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E38BA" w14:textId="1D3A0D5F" w:rsidR="00BC730F" w:rsidRPr="006E28F1" w:rsidRDefault="00BC730F" w:rsidP="00BC730F">
      <w:pPr>
        <w:rPr>
          <w:rFonts w:ascii="Times New Roman" w:hAnsi="Times New Roman" w:cs="Times New Roman"/>
          <w:b/>
          <w:sz w:val="28"/>
          <w:szCs w:val="28"/>
        </w:rPr>
      </w:pPr>
      <w:r w:rsidRPr="006E28F1">
        <w:rPr>
          <w:rFonts w:ascii="Times New Roman" w:hAnsi="Times New Roman" w:cs="Times New Roman"/>
          <w:b/>
          <w:sz w:val="28"/>
          <w:szCs w:val="28"/>
        </w:rPr>
        <w:t>Table-1.</w:t>
      </w:r>
      <w:r w:rsidRPr="006E28F1">
        <w:rPr>
          <w:rFonts w:ascii="Times New Roman" w:hAnsi="Times New Roman" w:cs="Times New Roman"/>
          <w:sz w:val="28"/>
          <w:szCs w:val="28"/>
        </w:rPr>
        <w:t xml:space="preserve"> </w:t>
      </w:r>
      <w:r w:rsidRPr="006E28F1">
        <w:rPr>
          <w:rFonts w:ascii="Times New Roman" w:hAnsi="Times New Roman" w:cs="Times New Roman"/>
          <w:b/>
          <w:sz w:val="28"/>
          <w:szCs w:val="28"/>
        </w:rPr>
        <w:t xml:space="preserve">Blood </w:t>
      </w:r>
      <w:r w:rsidR="00793F60" w:rsidRPr="006E28F1">
        <w:rPr>
          <w:rFonts w:ascii="Times New Roman" w:hAnsi="Times New Roman" w:cs="Times New Roman"/>
          <w:b/>
          <w:sz w:val="28"/>
          <w:szCs w:val="28"/>
        </w:rPr>
        <w:t>investigation</w:t>
      </w:r>
      <w:r w:rsidRPr="006E28F1">
        <w:rPr>
          <w:rFonts w:ascii="Times New Roman" w:hAnsi="Times New Roman" w:cs="Times New Roman"/>
          <w:b/>
          <w:sz w:val="28"/>
          <w:szCs w:val="28"/>
        </w:rPr>
        <w:t xml:space="preserve"> of </w:t>
      </w:r>
      <w:r w:rsidR="00ED52B5" w:rsidRPr="006E28F1">
        <w:rPr>
          <w:rFonts w:ascii="Times New Roman" w:hAnsi="Times New Roman" w:cs="Times New Roman"/>
          <w:b/>
          <w:sz w:val="28"/>
          <w:szCs w:val="28"/>
        </w:rPr>
        <w:t>the patient</w:t>
      </w:r>
      <w:r w:rsidRPr="006E28F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52B5" w:rsidRPr="006E28F1">
        <w:rPr>
          <w:rFonts w:ascii="Times New Roman" w:hAnsi="Times New Roman" w:cs="Times New Roman"/>
          <w:b/>
          <w:sz w:val="28"/>
          <w:szCs w:val="28"/>
        </w:rPr>
        <w:t xml:space="preserve">is </w:t>
      </w:r>
      <w:r w:rsidRPr="006E28F1">
        <w:rPr>
          <w:rFonts w:ascii="Times New Roman" w:hAnsi="Times New Roman" w:cs="Times New Roman"/>
          <w:b/>
          <w:sz w:val="28"/>
          <w:szCs w:val="28"/>
        </w:rPr>
        <w:t>represented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444"/>
        <w:gridCol w:w="2709"/>
        <w:gridCol w:w="4512"/>
      </w:tblGrid>
      <w:tr w:rsidR="00ED52B5" w:rsidRPr="006E28F1" w14:paraId="0A74C800" w14:textId="77777777" w:rsidTr="006E28F1">
        <w:trPr>
          <w:trHeight w:val="390"/>
        </w:trPr>
        <w:tc>
          <w:tcPr>
            <w:tcW w:w="1444" w:type="dxa"/>
          </w:tcPr>
          <w:p w14:paraId="3E830A84" w14:textId="77777777" w:rsidR="00743B9D" w:rsidRPr="006E28F1" w:rsidRDefault="00743B9D" w:rsidP="006F145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709" w:type="dxa"/>
          </w:tcPr>
          <w:p w14:paraId="443746B7" w14:textId="77777777" w:rsidR="00743B9D" w:rsidRPr="006E28F1" w:rsidRDefault="00743B9D" w:rsidP="006F145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17A0AF61" w14:textId="4403DAE1" w:rsidR="00743B9D" w:rsidRPr="006E28F1" w:rsidRDefault="006421A4" w:rsidP="006F145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16F53"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>Quantitative value</w:t>
            </w:r>
          </w:p>
        </w:tc>
      </w:tr>
      <w:tr w:rsidR="00ED52B5" w:rsidRPr="006E28F1" w14:paraId="78EDDD2A" w14:textId="77777777" w:rsidTr="006E28F1">
        <w:trPr>
          <w:trHeight w:val="399"/>
        </w:trPr>
        <w:tc>
          <w:tcPr>
            <w:tcW w:w="1444" w:type="dxa"/>
          </w:tcPr>
          <w:p w14:paraId="3D295E79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2709" w:type="dxa"/>
          </w:tcPr>
          <w:p w14:paraId="771A23D1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Hb% (g/d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40DCFD4A" w14:textId="77777777" w:rsidR="00743B9D" w:rsidRPr="00E204B7" w:rsidRDefault="00743B9D" w:rsidP="00636EC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36ECF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636ECF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D52B5" w:rsidRPr="006E28F1" w14:paraId="29A330B5" w14:textId="77777777" w:rsidTr="006E28F1">
        <w:trPr>
          <w:trHeight w:val="44"/>
        </w:trPr>
        <w:tc>
          <w:tcPr>
            <w:tcW w:w="1444" w:type="dxa"/>
          </w:tcPr>
          <w:p w14:paraId="584A99E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2709" w:type="dxa"/>
          </w:tcPr>
          <w:p w14:paraId="41001B19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LC (per </w:t>
            </w:r>
            <w:proofErr w:type="spellStart"/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umm</w:t>
            </w:r>
            <w:proofErr w:type="spellEnd"/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3C1C6D8B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0900</w:t>
            </w:r>
          </w:p>
        </w:tc>
      </w:tr>
      <w:tr w:rsidR="00ED52B5" w:rsidRPr="006E28F1" w14:paraId="2459F458" w14:textId="77777777" w:rsidTr="006E28F1">
        <w:trPr>
          <w:trHeight w:val="399"/>
        </w:trPr>
        <w:tc>
          <w:tcPr>
            <w:tcW w:w="1444" w:type="dxa"/>
          </w:tcPr>
          <w:p w14:paraId="749066F8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2709" w:type="dxa"/>
          </w:tcPr>
          <w:p w14:paraId="62CB226A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DLC (N %/L%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25F4331F" w14:textId="77777777" w:rsidR="00743B9D" w:rsidRPr="00E204B7" w:rsidRDefault="00743B9D" w:rsidP="002D2CE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89/3.5</w:t>
            </w:r>
          </w:p>
        </w:tc>
      </w:tr>
      <w:tr w:rsidR="00ED52B5" w:rsidRPr="006E28F1" w14:paraId="23A05D79" w14:textId="77777777" w:rsidTr="006E28F1">
        <w:trPr>
          <w:trHeight w:val="390"/>
        </w:trPr>
        <w:tc>
          <w:tcPr>
            <w:tcW w:w="1444" w:type="dxa"/>
          </w:tcPr>
          <w:p w14:paraId="29FFA3C5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2709" w:type="dxa"/>
          </w:tcPr>
          <w:p w14:paraId="4F3A8133" w14:textId="4622DEE9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MCV</w:t>
            </w:r>
            <w:r w:rsidR="001A0755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="006421A4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fL</w:t>
            </w:r>
            <w:proofErr w:type="spellEnd"/>
            <w:r w:rsidR="006421A4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127B6A0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</w:tr>
      <w:tr w:rsidR="00ED52B5" w:rsidRPr="006E28F1" w14:paraId="76D7CCB0" w14:textId="77777777" w:rsidTr="006E28F1">
        <w:trPr>
          <w:trHeight w:val="132"/>
        </w:trPr>
        <w:tc>
          <w:tcPr>
            <w:tcW w:w="1444" w:type="dxa"/>
            <w:tcBorders>
              <w:bottom w:val="single" w:sz="4" w:space="0" w:color="auto"/>
            </w:tcBorders>
          </w:tcPr>
          <w:p w14:paraId="5A2EC23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EDEDC2D" w14:textId="55F44DF4" w:rsidR="00743B9D" w:rsidRPr="00E204B7" w:rsidRDefault="00E204B7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telet</w:t>
            </w:r>
            <w:r w:rsidR="00743B9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er </w:t>
            </w:r>
            <w:proofErr w:type="spellStart"/>
            <w:r w:rsidR="00743B9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umm</w:t>
            </w:r>
            <w:proofErr w:type="spellEnd"/>
            <w:r w:rsidR="00743B9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12" w:type="dxa"/>
            <w:tcBorders>
              <w:bottom w:val="single" w:sz="4" w:space="0" w:color="auto"/>
              <w:right w:val="single" w:sz="4" w:space="0" w:color="auto"/>
            </w:tcBorders>
          </w:tcPr>
          <w:p w14:paraId="56B19CC3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25</w:t>
            </w:r>
            <w:r w:rsidR="007740EC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000</w:t>
            </w:r>
          </w:p>
        </w:tc>
      </w:tr>
      <w:tr w:rsidR="00ED52B5" w:rsidRPr="006E28F1" w14:paraId="36B2B8A5" w14:textId="77777777" w:rsidTr="006E28F1">
        <w:trPr>
          <w:trHeight w:val="399"/>
        </w:trPr>
        <w:tc>
          <w:tcPr>
            <w:tcW w:w="1444" w:type="dxa"/>
          </w:tcPr>
          <w:p w14:paraId="4FD472B3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</w:p>
        </w:tc>
        <w:tc>
          <w:tcPr>
            <w:tcW w:w="2709" w:type="dxa"/>
          </w:tcPr>
          <w:p w14:paraId="2441131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reatinine (mg/d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6F875AC9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</w:tr>
      <w:tr w:rsidR="00ED52B5" w:rsidRPr="006E28F1" w14:paraId="5B5777DE" w14:textId="77777777" w:rsidTr="006E28F1">
        <w:trPr>
          <w:trHeight w:val="390"/>
        </w:trPr>
        <w:tc>
          <w:tcPr>
            <w:tcW w:w="1444" w:type="dxa"/>
          </w:tcPr>
          <w:p w14:paraId="016273E0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8.</w:t>
            </w:r>
          </w:p>
        </w:tc>
        <w:tc>
          <w:tcPr>
            <w:tcW w:w="2709" w:type="dxa"/>
          </w:tcPr>
          <w:p w14:paraId="39041B5D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Urea (mg/d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6D9A8118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</w:tr>
      <w:tr w:rsidR="00ED52B5" w:rsidRPr="006E28F1" w14:paraId="664FB82A" w14:textId="77777777" w:rsidTr="006E28F1">
        <w:trPr>
          <w:trHeight w:val="399"/>
        </w:trPr>
        <w:tc>
          <w:tcPr>
            <w:tcW w:w="1444" w:type="dxa"/>
          </w:tcPr>
          <w:p w14:paraId="459E6D1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9.</w:t>
            </w:r>
          </w:p>
        </w:tc>
        <w:tc>
          <w:tcPr>
            <w:tcW w:w="2709" w:type="dxa"/>
          </w:tcPr>
          <w:p w14:paraId="69CD0032" w14:textId="3DE070A0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="00E92CB4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788D785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</w:tr>
      <w:tr w:rsidR="00ED52B5" w:rsidRPr="006E28F1" w14:paraId="09AEB1EC" w14:textId="77777777" w:rsidTr="006E28F1">
        <w:trPr>
          <w:trHeight w:val="390"/>
        </w:trPr>
        <w:tc>
          <w:tcPr>
            <w:tcW w:w="1444" w:type="dxa"/>
          </w:tcPr>
          <w:p w14:paraId="1B591394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</w:p>
        </w:tc>
        <w:tc>
          <w:tcPr>
            <w:tcW w:w="2709" w:type="dxa"/>
          </w:tcPr>
          <w:p w14:paraId="4350D2F5" w14:textId="664D6D55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="00E92CB4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0EB9D1B4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</w:tr>
      <w:tr w:rsidR="00ED52B5" w:rsidRPr="006E28F1" w14:paraId="12364C64" w14:textId="77777777" w:rsidTr="006E28F1">
        <w:trPr>
          <w:trHeight w:val="390"/>
        </w:trPr>
        <w:tc>
          <w:tcPr>
            <w:tcW w:w="1444" w:type="dxa"/>
          </w:tcPr>
          <w:p w14:paraId="0DEC61C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</w:p>
        </w:tc>
        <w:tc>
          <w:tcPr>
            <w:tcW w:w="2709" w:type="dxa"/>
          </w:tcPr>
          <w:p w14:paraId="40710915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SGOT (IU/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4B763E06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</w:tr>
      <w:tr w:rsidR="00ED52B5" w:rsidRPr="006E28F1" w14:paraId="4356FE25" w14:textId="77777777" w:rsidTr="006E28F1">
        <w:trPr>
          <w:trHeight w:val="399"/>
        </w:trPr>
        <w:tc>
          <w:tcPr>
            <w:tcW w:w="1444" w:type="dxa"/>
          </w:tcPr>
          <w:p w14:paraId="481D547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</w:p>
        </w:tc>
        <w:tc>
          <w:tcPr>
            <w:tcW w:w="2709" w:type="dxa"/>
          </w:tcPr>
          <w:p w14:paraId="283F6082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SGPT (IU/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226622E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05</w:t>
            </w:r>
          </w:p>
        </w:tc>
      </w:tr>
      <w:tr w:rsidR="00ED52B5" w:rsidRPr="006E28F1" w14:paraId="36DC1220" w14:textId="77777777" w:rsidTr="006E28F1">
        <w:trPr>
          <w:trHeight w:val="390"/>
        </w:trPr>
        <w:tc>
          <w:tcPr>
            <w:tcW w:w="1444" w:type="dxa"/>
          </w:tcPr>
          <w:p w14:paraId="7B60AAAD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</w:p>
        </w:tc>
        <w:tc>
          <w:tcPr>
            <w:tcW w:w="2709" w:type="dxa"/>
          </w:tcPr>
          <w:p w14:paraId="4680BBDD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T.BIL (mg/d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53B3E16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</w:tr>
      <w:tr w:rsidR="00ED52B5" w:rsidRPr="006E28F1" w14:paraId="320890BE" w14:textId="77777777" w:rsidTr="006E28F1">
        <w:trPr>
          <w:trHeight w:val="399"/>
        </w:trPr>
        <w:tc>
          <w:tcPr>
            <w:tcW w:w="1444" w:type="dxa"/>
          </w:tcPr>
          <w:p w14:paraId="33B0354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4.</w:t>
            </w:r>
          </w:p>
        </w:tc>
        <w:tc>
          <w:tcPr>
            <w:tcW w:w="2709" w:type="dxa"/>
          </w:tcPr>
          <w:p w14:paraId="09F9EFD2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D.BIL</w:t>
            </w:r>
            <w:r w:rsidR="007740EC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/I.BIL</w:t>
            </w: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5471EFC7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  <w:r w:rsidR="007740EC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/0.6</w:t>
            </w:r>
          </w:p>
        </w:tc>
      </w:tr>
      <w:tr w:rsidR="00ED52B5" w:rsidRPr="006E28F1" w14:paraId="1F507B2C" w14:textId="77777777" w:rsidTr="006E28F1">
        <w:trPr>
          <w:trHeight w:val="390"/>
        </w:trPr>
        <w:tc>
          <w:tcPr>
            <w:tcW w:w="1444" w:type="dxa"/>
            <w:tcBorders>
              <w:right w:val="single" w:sz="4" w:space="0" w:color="auto"/>
            </w:tcBorders>
          </w:tcPr>
          <w:p w14:paraId="0DA58EA3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5.</w:t>
            </w:r>
          </w:p>
        </w:tc>
        <w:tc>
          <w:tcPr>
            <w:tcW w:w="2709" w:type="dxa"/>
            <w:tcBorders>
              <w:left w:val="single" w:sz="4" w:space="0" w:color="auto"/>
            </w:tcBorders>
          </w:tcPr>
          <w:p w14:paraId="235DACE1" w14:textId="08C948BF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Total Protein (g/dL)</w:t>
            </w:r>
          </w:p>
        </w:tc>
        <w:tc>
          <w:tcPr>
            <w:tcW w:w="4512" w:type="dxa"/>
            <w:tcBorders>
              <w:right w:val="single" w:sz="4" w:space="0" w:color="auto"/>
            </w:tcBorders>
          </w:tcPr>
          <w:p w14:paraId="5BBDE6EA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</w:tr>
      <w:tr w:rsidR="00ED52B5" w:rsidRPr="006E28F1" w14:paraId="3EC05B4C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10"/>
        </w:trPr>
        <w:tc>
          <w:tcPr>
            <w:tcW w:w="1444" w:type="dxa"/>
          </w:tcPr>
          <w:p w14:paraId="6D920A7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6.</w:t>
            </w:r>
          </w:p>
        </w:tc>
        <w:tc>
          <w:tcPr>
            <w:tcW w:w="2709" w:type="dxa"/>
          </w:tcPr>
          <w:p w14:paraId="16A976D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S. ALB (g/dL)</w:t>
            </w:r>
          </w:p>
        </w:tc>
        <w:tc>
          <w:tcPr>
            <w:tcW w:w="4512" w:type="dxa"/>
          </w:tcPr>
          <w:p w14:paraId="7E41D61F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</w:tr>
      <w:tr w:rsidR="00ED52B5" w:rsidRPr="006E28F1" w14:paraId="49ED10C7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1"/>
        </w:trPr>
        <w:tc>
          <w:tcPr>
            <w:tcW w:w="1444" w:type="dxa"/>
          </w:tcPr>
          <w:p w14:paraId="747B4C25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 </w:t>
            </w:r>
          </w:p>
        </w:tc>
        <w:tc>
          <w:tcPr>
            <w:tcW w:w="2709" w:type="dxa"/>
          </w:tcPr>
          <w:p w14:paraId="392529F8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ALP (IU/L)</w:t>
            </w:r>
          </w:p>
        </w:tc>
        <w:tc>
          <w:tcPr>
            <w:tcW w:w="4512" w:type="dxa"/>
          </w:tcPr>
          <w:p w14:paraId="61C7D2C1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11</w:t>
            </w:r>
          </w:p>
        </w:tc>
      </w:tr>
      <w:tr w:rsidR="00ED52B5" w:rsidRPr="006E28F1" w14:paraId="7DB2C1F5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9"/>
        </w:trPr>
        <w:tc>
          <w:tcPr>
            <w:tcW w:w="1444" w:type="dxa"/>
          </w:tcPr>
          <w:p w14:paraId="26A973E4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</w:p>
        </w:tc>
        <w:tc>
          <w:tcPr>
            <w:tcW w:w="2709" w:type="dxa"/>
          </w:tcPr>
          <w:p w14:paraId="4DCFC440" w14:textId="6F739DBC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RBS (mg/dL)</w:t>
            </w:r>
            <w:r w:rsidR="006F24EA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bA1c </w:t>
            </w:r>
          </w:p>
        </w:tc>
        <w:tc>
          <w:tcPr>
            <w:tcW w:w="4512" w:type="dxa"/>
          </w:tcPr>
          <w:p w14:paraId="36A89D99" w14:textId="02755128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40</w:t>
            </w:r>
            <w:r w:rsidR="006F24EA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, 5.6</w:t>
            </w:r>
          </w:p>
        </w:tc>
      </w:tr>
      <w:tr w:rsidR="00ED52B5" w:rsidRPr="006E28F1" w14:paraId="03AFF68C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79"/>
        </w:trPr>
        <w:tc>
          <w:tcPr>
            <w:tcW w:w="1444" w:type="dxa"/>
          </w:tcPr>
          <w:p w14:paraId="4DC7C9DE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</w:p>
        </w:tc>
        <w:tc>
          <w:tcPr>
            <w:tcW w:w="2709" w:type="dxa"/>
          </w:tcPr>
          <w:p w14:paraId="049818DA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PO4 (mg/dL)</w:t>
            </w:r>
          </w:p>
        </w:tc>
        <w:tc>
          <w:tcPr>
            <w:tcW w:w="4512" w:type="dxa"/>
          </w:tcPr>
          <w:p w14:paraId="59FE1672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</w:tr>
      <w:tr w:rsidR="00ED52B5" w:rsidRPr="006E28F1" w14:paraId="01F27986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1444" w:type="dxa"/>
          </w:tcPr>
          <w:p w14:paraId="10921840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4.</w:t>
            </w:r>
          </w:p>
        </w:tc>
        <w:tc>
          <w:tcPr>
            <w:tcW w:w="2709" w:type="dxa"/>
          </w:tcPr>
          <w:p w14:paraId="4FB91C5A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a2+ (mg/dL)</w:t>
            </w:r>
          </w:p>
        </w:tc>
        <w:tc>
          <w:tcPr>
            <w:tcW w:w="4512" w:type="dxa"/>
          </w:tcPr>
          <w:p w14:paraId="0B817F04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9.7</w:t>
            </w:r>
          </w:p>
        </w:tc>
      </w:tr>
      <w:tr w:rsidR="00ED52B5" w:rsidRPr="006E28F1" w14:paraId="5AE89988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1444" w:type="dxa"/>
          </w:tcPr>
          <w:p w14:paraId="4E2CBE94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5.</w:t>
            </w:r>
          </w:p>
        </w:tc>
        <w:tc>
          <w:tcPr>
            <w:tcW w:w="2709" w:type="dxa"/>
          </w:tcPr>
          <w:p w14:paraId="259816C0" w14:textId="77777777" w:rsidR="00743B9D" w:rsidRPr="00E204B7" w:rsidRDefault="00743B9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ESR (mm/hour)</w:t>
            </w:r>
          </w:p>
        </w:tc>
        <w:tc>
          <w:tcPr>
            <w:tcW w:w="4512" w:type="dxa"/>
          </w:tcPr>
          <w:p w14:paraId="56AD8C34" w14:textId="77777777" w:rsidR="00743B9D" w:rsidRPr="00E204B7" w:rsidRDefault="0012300B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</w:tr>
      <w:tr w:rsidR="00ED52B5" w:rsidRPr="006E28F1" w14:paraId="72C71B80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0"/>
        </w:trPr>
        <w:tc>
          <w:tcPr>
            <w:tcW w:w="1444" w:type="dxa"/>
          </w:tcPr>
          <w:p w14:paraId="2856CCCD" w14:textId="77777777" w:rsidR="00F735CD" w:rsidRPr="00E204B7" w:rsidRDefault="00F735C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6.</w:t>
            </w:r>
          </w:p>
        </w:tc>
        <w:tc>
          <w:tcPr>
            <w:tcW w:w="2709" w:type="dxa"/>
          </w:tcPr>
          <w:p w14:paraId="24FB9882" w14:textId="77777777" w:rsidR="00F735CD" w:rsidRPr="00E204B7" w:rsidRDefault="00F735C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qCRP</w:t>
            </w:r>
            <w:proofErr w:type="spellEnd"/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4512" w:type="dxa"/>
          </w:tcPr>
          <w:p w14:paraId="63168A5E" w14:textId="77777777" w:rsidR="00F735CD" w:rsidRPr="00E204B7" w:rsidRDefault="00F735CD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</w:tr>
      <w:tr w:rsidR="00ED52B5" w:rsidRPr="006E28F1" w14:paraId="1B480B01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0"/>
        </w:trPr>
        <w:tc>
          <w:tcPr>
            <w:tcW w:w="1444" w:type="dxa"/>
          </w:tcPr>
          <w:p w14:paraId="5B76F828" w14:textId="77777777" w:rsidR="00002698" w:rsidRPr="00E204B7" w:rsidRDefault="00002698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7.</w:t>
            </w:r>
          </w:p>
        </w:tc>
        <w:tc>
          <w:tcPr>
            <w:tcW w:w="2709" w:type="dxa"/>
          </w:tcPr>
          <w:p w14:paraId="7E1AFDB4" w14:textId="77777777" w:rsidR="00002698" w:rsidRPr="00E204B7" w:rsidRDefault="00002698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PT/INR</w:t>
            </w:r>
          </w:p>
        </w:tc>
        <w:tc>
          <w:tcPr>
            <w:tcW w:w="4512" w:type="dxa"/>
          </w:tcPr>
          <w:p w14:paraId="6C83E729" w14:textId="77777777" w:rsidR="00002698" w:rsidRPr="00E204B7" w:rsidRDefault="00002698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0.6/1.58</w:t>
            </w:r>
          </w:p>
        </w:tc>
      </w:tr>
      <w:tr w:rsidR="00ED52B5" w:rsidRPr="006E28F1" w14:paraId="554E3473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0"/>
        </w:trPr>
        <w:tc>
          <w:tcPr>
            <w:tcW w:w="1444" w:type="dxa"/>
          </w:tcPr>
          <w:p w14:paraId="3DA9B863" w14:textId="00E6FF08" w:rsidR="0043673F" w:rsidRPr="00E204B7" w:rsidRDefault="0043673F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8.</w:t>
            </w:r>
          </w:p>
        </w:tc>
        <w:tc>
          <w:tcPr>
            <w:tcW w:w="2709" w:type="dxa"/>
          </w:tcPr>
          <w:p w14:paraId="33139392" w14:textId="1E17747F" w:rsidR="0043673F" w:rsidRPr="00E204B7" w:rsidRDefault="0043673F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ood culture &amp; sensitivity </w:t>
            </w:r>
          </w:p>
        </w:tc>
        <w:tc>
          <w:tcPr>
            <w:tcW w:w="4512" w:type="dxa"/>
          </w:tcPr>
          <w:p w14:paraId="11110735" w14:textId="60EE8696" w:rsidR="0043673F" w:rsidRPr="00E204B7" w:rsidRDefault="0043673F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erile </w:t>
            </w:r>
          </w:p>
        </w:tc>
      </w:tr>
      <w:tr w:rsidR="00ED52B5" w:rsidRPr="006E28F1" w14:paraId="2A4164CF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9"/>
        </w:trPr>
        <w:tc>
          <w:tcPr>
            <w:tcW w:w="8665" w:type="dxa"/>
            <w:gridSpan w:val="3"/>
          </w:tcPr>
          <w:p w14:paraId="35DAE9A0" w14:textId="77777777" w:rsidR="00CE58BE" w:rsidRPr="00E204B7" w:rsidRDefault="00CE58BE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</w:t>
            </w:r>
            <w:r w:rsidR="00B345F1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</w:t>
            </w: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yroid profile</w:t>
            </w:r>
          </w:p>
        </w:tc>
      </w:tr>
      <w:tr w:rsidR="00ED52B5" w:rsidRPr="006E28F1" w14:paraId="6CD03165" w14:textId="77777777" w:rsidTr="006E28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24"/>
        </w:trPr>
        <w:tc>
          <w:tcPr>
            <w:tcW w:w="1444" w:type="dxa"/>
          </w:tcPr>
          <w:p w14:paraId="29C53031" w14:textId="64516067" w:rsidR="0024661F" w:rsidRPr="00E204B7" w:rsidRDefault="002D3F7E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3673F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24661F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709" w:type="dxa"/>
          </w:tcPr>
          <w:p w14:paraId="0CD69D39" w14:textId="77777777" w:rsidR="0024661F" w:rsidRPr="00E204B7" w:rsidRDefault="00B977D0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um </w:t>
            </w:r>
            <w:r w:rsidR="00D435EC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T3</w:t>
            </w: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g/ml)</w:t>
            </w:r>
          </w:p>
          <w:p w14:paraId="205A49E2" w14:textId="77777777" w:rsidR="0024661F" w:rsidRPr="00E204B7" w:rsidRDefault="00B977D0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um </w:t>
            </w:r>
            <w:r w:rsidR="00D435EC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T4</w:t>
            </w:r>
            <w:r w:rsidR="00252DB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ug/dl)</w:t>
            </w:r>
          </w:p>
          <w:p w14:paraId="42D12317" w14:textId="77777777" w:rsidR="0024661F" w:rsidRPr="00E204B7" w:rsidRDefault="00B977D0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um </w:t>
            </w:r>
            <w:r w:rsidR="0024661F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TSH</w:t>
            </w:r>
            <w:r w:rsidR="00252DB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="00252DB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uIU</w:t>
            </w:r>
            <w:proofErr w:type="spellEnd"/>
            <w:r w:rsidR="00252DB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/ml)</w:t>
            </w:r>
          </w:p>
        </w:tc>
        <w:tc>
          <w:tcPr>
            <w:tcW w:w="4512" w:type="dxa"/>
          </w:tcPr>
          <w:p w14:paraId="6C3C07D6" w14:textId="77777777" w:rsidR="0024661F" w:rsidRPr="00E204B7" w:rsidRDefault="005270B6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0.87</w:t>
            </w:r>
          </w:p>
          <w:p w14:paraId="56059ED1" w14:textId="77777777" w:rsidR="005D21FB" w:rsidRPr="00E204B7" w:rsidRDefault="00C207C9" w:rsidP="006F14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  <w:p w14:paraId="1C89C827" w14:textId="58DD4E65" w:rsidR="005D21FB" w:rsidRPr="00E204B7" w:rsidRDefault="00C207C9" w:rsidP="006E28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</w:tr>
    </w:tbl>
    <w:p w14:paraId="2DDB7509" w14:textId="6866B75F" w:rsidR="006E28F1" w:rsidRPr="006E28F1" w:rsidRDefault="006E28F1" w:rsidP="002B242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E28F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-2. Representation of the aspirated pus analysis  </w:t>
      </w:r>
    </w:p>
    <w:tbl>
      <w:tblPr>
        <w:tblStyle w:val="TableGrid"/>
        <w:tblpPr w:leftFromText="180" w:rightFromText="180" w:vertAnchor="page" w:horzAnchor="margin" w:tblpY="24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6"/>
        <w:gridCol w:w="1803"/>
        <w:gridCol w:w="78"/>
        <w:gridCol w:w="5774"/>
      </w:tblGrid>
      <w:tr w:rsidR="006E28F1" w:rsidRPr="00ED52B5" w14:paraId="606F7476" w14:textId="77777777" w:rsidTr="006E28F1">
        <w:trPr>
          <w:trHeight w:val="158"/>
        </w:trPr>
        <w:tc>
          <w:tcPr>
            <w:tcW w:w="8421" w:type="dxa"/>
            <w:gridSpan w:val="4"/>
          </w:tcPr>
          <w:p w14:paraId="1F60D245" w14:textId="77777777" w:rsidR="006E28F1" w:rsidRPr="00ED52B5" w:rsidRDefault="006E28F1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Analysis of the pus aspirated from liver abscess </w:t>
            </w:r>
          </w:p>
        </w:tc>
      </w:tr>
      <w:tr w:rsidR="006E28F1" w:rsidRPr="00ED52B5" w14:paraId="61F4F0B1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66" w:type="dxa"/>
          </w:tcPr>
          <w:p w14:paraId="2ED3B314" w14:textId="77777777" w:rsidR="006E28F1" w:rsidRPr="00ED52B5" w:rsidRDefault="006E28F1" w:rsidP="006E2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gridSpan w:val="3"/>
          </w:tcPr>
          <w:p w14:paraId="0A89C270" w14:textId="77777777" w:rsidR="006E28F1" w:rsidRPr="00ED52B5" w:rsidRDefault="006E28F1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>Physical Examination</w:t>
            </w:r>
          </w:p>
        </w:tc>
      </w:tr>
      <w:tr w:rsidR="006E28F1" w:rsidRPr="00ED52B5" w14:paraId="0EBEC30E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34"/>
        </w:trPr>
        <w:tc>
          <w:tcPr>
            <w:tcW w:w="766" w:type="dxa"/>
            <w:tcBorders>
              <w:bottom w:val="single" w:sz="4" w:space="0" w:color="auto"/>
            </w:tcBorders>
          </w:tcPr>
          <w:p w14:paraId="0CC2A460" w14:textId="77777777" w:rsidR="006E28F1" w:rsidRPr="00ED52B5" w:rsidRDefault="006E28F1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228A3D6" w14:textId="77777777" w:rsidR="006E28F1" w:rsidRPr="00ED52B5" w:rsidRDefault="006E28F1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5852" w:type="dxa"/>
            <w:gridSpan w:val="2"/>
            <w:tcBorders>
              <w:bottom w:val="single" w:sz="4" w:space="0" w:color="auto"/>
            </w:tcBorders>
          </w:tcPr>
          <w:p w14:paraId="0C21FB9F" w14:textId="77777777" w:rsidR="006E28F1" w:rsidRPr="00ED52B5" w:rsidRDefault="006E28F1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>Qualitative and quantitative outcomes</w:t>
            </w:r>
          </w:p>
        </w:tc>
      </w:tr>
      <w:tr w:rsidR="006E28F1" w:rsidRPr="00E204B7" w14:paraId="4884287A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07"/>
        </w:trPr>
        <w:tc>
          <w:tcPr>
            <w:tcW w:w="766" w:type="dxa"/>
            <w:tcBorders>
              <w:top w:val="single" w:sz="4" w:space="0" w:color="auto"/>
            </w:tcBorders>
          </w:tcPr>
          <w:p w14:paraId="474D9DB8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7A86713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Volume</w:t>
            </w:r>
          </w:p>
          <w:p w14:paraId="62870576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97D98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4.50 ml</w:t>
            </w:r>
          </w:p>
        </w:tc>
      </w:tr>
      <w:tr w:rsidR="006E28F1" w:rsidRPr="00E204B7" w14:paraId="20449F38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1"/>
        </w:trPr>
        <w:tc>
          <w:tcPr>
            <w:tcW w:w="766" w:type="dxa"/>
          </w:tcPr>
          <w:p w14:paraId="1111BEB1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0CD5521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1803" w:type="dxa"/>
          </w:tcPr>
          <w:p w14:paraId="1047C21C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olour</w:t>
            </w:r>
          </w:p>
          <w:p w14:paraId="2BEE6E09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01C25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Brownish</w:t>
            </w:r>
          </w:p>
        </w:tc>
      </w:tr>
      <w:tr w:rsidR="006E28F1" w:rsidRPr="00E204B7" w14:paraId="3F64C8C7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66" w:type="dxa"/>
          </w:tcPr>
          <w:p w14:paraId="039CF0DA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1803" w:type="dxa"/>
          </w:tcPr>
          <w:p w14:paraId="36D095F1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urbidity </w:t>
            </w:r>
          </w:p>
          <w:p w14:paraId="7B15019C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BAD50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</w:tr>
      <w:tr w:rsidR="006E28F1" w:rsidRPr="00E204B7" w14:paraId="20020E2B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66" w:type="dxa"/>
          </w:tcPr>
          <w:p w14:paraId="187757BB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1803" w:type="dxa"/>
          </w:tcPr>
          <w:p w14:paraId="356D67D1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oagulum</w:t>
            </w:r>
          </w:p>
          <w:p w14:paraId="41349052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917A00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Nil</w:t>
            </w:r>
          </w:p>
        </w:tc>
      </w:tr>
      <w:tr w:rsidR="006E28F1" w:rsidRPr="00E204B7" w14:paraId="6F50741A" w14:textId="77777777" w:rsidTr="006E28F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66" w:type="dxa"/>
            <w:tcBorders>
              <w:right w:val="single" w:sz="4" w:space="0" w:color="auto"/>
            </w:tcBorders>
          </w:tcPr>
          <w:p w14:paraId="09E65BFE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6563E6FA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Blood</w:t>
            </w:r>
          </w:p>
        </w:tc>
        <w:tc>
          <w:tcPr>
            <w:tcW w:w="5852" w:type="dxa"/>
            <w:gridSpan w:val="2"/>
            <w:tcBorders>
              <w:top w:val="single" w:sz="4" w:space="0" w:color="auto"/>
            </w:tcBorders>
          </w:tcPr>
          <w:p w14:paraId="44A0FE81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Nil</w:t>
            </w:r>
          </w:p>
        </w:tc>
      </w:tr>
      <w:tr w:rsidR="006E28F1" w:rsidRPr="00E204B7" w14:paraId="5800FA5A" w14:textId="77777777" w:rsidTr="006E28F1">
        <w:trPr>
          <w:trHeight w:val="350"/>
        </w:trPr>
        <w:tc>
          <w:tcPr>
            <w:tcW w:w="766" w:type="dxa"/>
          </w:tcPr>
          <w:p w14:paraId="7C82F018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1803" w:type="dxa"/>
          </w:tcPr>
          <w:p w14:paraId="4641C33A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Deposit</w:t>
            </w:r>
          </w:p>
        </w:tc>
        <w:tc>
          <w:tcPr>
            <w:tcW w:w="5852" w:type="dxa"/>
            <w:gridSpan w:val="2"/>
          </w:tcPr>
          <w:p w14:paraId="63EB614F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Slight</w:t>
            </w:r>
          </w:p>
        </w:tc>
      </w:tr>
      <w:tr w:rsidR="006E28F1" w:rsidRPr="00E204B7" w14:paraId="3C7D41F8" w14:textId="77777777" w:rsidTr="006E28F1">
        <w:trPr>
          <w:trHeight w:val="375"/>
        </w:trPr>
        <w:tc>
          <w:tcPr>
            <w:tcW w:w="766" w:type="dxa"/>
          </w:tcPr>
          <w:p w14:paraId="389122B1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55" w:type="dxa"/>
            <w:gridSpan w:val="3"/>
          </w:tcPr>
          <w:p w14:paraId="32ECAB88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hemical Examination</w:t>
            </w:r>
          </w:p>
        </w:tc>
      </w:tr>
      <w:tr w:rsidR="006E28F1" w:rsidRPr="00E204B7" w14:paraId="5DC9C193" w14:textId="77777777" w:rsidTr="006E28F1">
        <w:trPr>
          <w:trHeight w:val="258"/>
        </w:trPr>
        <w:tc>
          <w:tcPr>
            <w:tcW w:w="766" w:type="dxa"/>
          </w:tcPr>
          <w:p w14:paraId="2C589E76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1881" w:type="dxa"/>
            <w:gridSpan w:val="2"/>
          </w:tcPr>
          <w:p w14:paraId="5EC3E6C3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Glucose</w:t>
            </w:r>
          </w:p>
        </w:tc>
        <w:tc>
          <w:tcPr>
            <w:tcW w:w="5774" w:type="dxa"/>
          </w:tcPr>
          <w:p w14:paraId="1C78B523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86.00 mg/dl</w:t>
            </w:r>
          </w:p>
        </w:tc>
      </w:tr>
      <w:tr w:rsidR="006E28F1" w:rsidRPr="00E204B7" w14:paraId="6859D78C" w14:textId="77777777" w:rsidTr="006E28F1">
        <w:trPr>
          <w:trHeight w:val="175"/>
        </w:trPr>
        <w:tc>
          <w:tcPr>
            <w:tcW w:w="766" w:type="dxa"/>
          </w:tcPr>
          <w:p w14:paraId="201417A5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81" w:type="dxa"/>
            <w:gridSpan w:val="2"/>
          </w:tcPr>
          <w:p w14:paraId="3DDBD65B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</w:tc>
        <w:tc>
          <w:tcPr>
            <w:tcW w:w="5774" w:type="dxa"/>
          </w:tcPr>
          <w:p w14:paraId="35BB2A7D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81.10 mmol/L</w:t>
            </w:r>
          </w:p>
        </w:tc>
      </w:tr>
      <w:tr w:rsidR="006E28F1" w:rsidRPr="00E204B7" w14:paraId="19CB276D" w14:textId="77777777" w:rsidTr="006E28F1">
        <w:trPr>
          <w:trHeight w:val="200"/>
        </w:trPr>
        <w:tc>
          <w:tcPr>
            <w:tcW w:w="766" w:type="dxa"/>
          </w:tcPr>
          <w:p w14:paraId="59AF0367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1881" w:type="dxa"/>
            <w:gridSpan w:val="2"/>
          </w:tcPr>
          <w:p w14:paraId="2A2275B0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Total Protein</w:t>
            </w:r>
          </w:p>
        </w:tc>
        <w:tc>
          <w:tcPr>
            <w:tcW w:w="5774" w:type="dxa"/>
          </w:tcPr>
          <w:p w14:paraId="0709B0AA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.39 g/dL</w:t>
            </w:r>
          </w:p>
        </w:tc>
      </w:tr>
      <w:tr w:rsidR="006E28F1" w:rsidRPr="00E204B7" w14:paraId="2EFA495A" w14:textId="77777777" w:rsidTr="006E28F1">
        <w:trPr>
          <w:trHeight w:val="175"/>
        </w:trPr>
        <w:tc>
          <w:tcPr>
            <w:tcW w:w="766" w:type="dxa"/>
          </w:tcPr>
          <w:p w14:paraId="21B446E2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55" w:type="dxa"/>
            <w:gridSpan w:val="3"/>
          </w:tcPr>
          <w:p w14:paraId="1C100E1E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ytological Examination</w:t>
            </w:r>
          </w:p>
        </w:tc>
      </w:tr>
      <w:tr w:rsidR="006E28F1" w:rsidRPr="00E204B7" w14:paraId="3FF2F4F2" w14:textId="77777777" w:rsidTr="006E28F1">
        <w:trPr>
          <w:trHeight w:val="126"/>
        </w:trPr>
        <w:tc>
          <w:tcPr>
            <w:tcW w:w="766" w:type="dxa"/>
          </w:tcPr>
          <w:p w14:paraId="52DCBADD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1" w:type="dxa"/>
            <w:gridSpan w:val="2"/>
          </w:tcPr>
          <w:p w14:paraId="78F9A0D3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ell count</w:t>
            </w:r>
          </w:p>
        </w:tc>
        <w:tc>
          <w:tcPr>
            <w:tcW w:w="5774" w:type="dxa"/>
          </w:tcPr>
          <w:p w14:paraId="1B9BB81D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410.00/ mm3</w:t>
            </w:r>
          </w:p>
        </w:tc>
      </w:tr>
      <w:tr w:rsidR="006E28F1" w:rsidRPr="00E204B7" w14:paraId="333BCB8B" w14:textId="77777777" w:rsidTr="006E28F1">
        <w:trPr>
          <w:trHeight w:val="117"/>
        </w:trPr>
        <w:tc>
          <w:tcPr>
            <w:tcW w:w="766" w:type="dxa"/>
          </w:tcPr>
          <w:p w14:paraId="66ABBB88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1" w:type="dxa"/>
            <w:gridSpan w:val="2"/>
          </w:tcPr>
          <w:p w14:paraId="65464584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Neutrophils</w:t>
            </w:r>
          </w:p>
        </w:tc>
        <w:tc>
          <w:tcPr>
            <w:tcW w:w="5774" w:type="dxa"/>
          </w:tcPr>
          <w:p w14:paraId="53E5D57C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0.00%</w:t>
            </w:r>
          </w:p>
        </w:tc>
      </w:tr>
      <w:tr w:rsidR="006E28F1" w:rsidRPr="00E204B7" w14:paraId="3A3C909F" w14:textId="77777777" w:rsidTr="006E28F1">
        <w:trPr>
          <w:trHeight w:val="158"/>
        </w:trPr>
        <w:tc>
          <w:tcPr>
            <w:tcW w:w="766" w:type="dxa"/>
          </w:tcPr>
          <w:p w14:paraId="17FC50A4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1" w:type="dxa"/>
            <w:gridSpan w:val="2"/>
          </w:tcPr>
          <w:p w14:paraId="45AE5F72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Lymphocytes</w:t>
            </w:r>
          </w:p>
        </w:tc>
        <w:tc>
          <w:tcPr>
            <w:tcW w:w="5774" w:type="dxa"/>
          </w:tcPr>
          <w:p w14:paraId="4D907746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90.00%</w:t>
            </w:r>
          </w:p>
        </w:tc>
      </w:tr>
      <w:tr w:rsidR="006E28F1" w:rsidRPr="00E204B7" w14:paraId="4DF21A7D" w14:textId="77777777" w:rsidTr="006E28F1">
        <w:trPr>
          <w:trHeight w:val="158"/>
        </w:trPr>
        <w:tc>
          <w:tcPr>
            <w:tcW w:w="2647" w:type="dxa"/>
            <w:gridSpan w:val="3"/>
          </w:tcPr>
          <w:p w14:paraId="4084F595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s culture and sensitivity </w:t>
            </w:r>
          </w:p>
        </w:tc>
        <w:tc>
          <w:tcPr>
            <w:tcW w:w="5774" w:type="dxa"/>
          </w:tcPr>
          <w:p w14:paraId="47CE3C74" w14:textId="77777777" w:rsidR="006E28F1" w:rsidRPr="00E204B7" w:rsidRDefault="006E28F1" w:rsidP="00E204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eudomonas aeruginosa- heavy growth sensitive to amikacin, cefepime, meropenem. </w:t>
            </w:r>
          </w:p>
        </w:tc>
      </w:tr>
    </w:tbl>
    <w:p w14:paraId="58B2B36D" w14:textId="77777777" w:rsidR="006E28F1" w:rsidRPr="00E204B7" w:rsidRDefault="006E28F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3E0BD0" w14:textId="77777777" w:rsidR="006E28F1" w:rsidRPr="00E204B7" w:rsidRDefault="006E28F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F22F74" w14:textId="77777777" w:rsidR="006E28F1" w:rsidRPr="00E204B7" w:rsidRDefault="006E28F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F9F49E" w14:textId="77777777" w:rsidR="006E28F1" w:rsidRPr="00E204B7" w:rsidRDefault="006E28F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53BA22" w14:textId="77777777" w:rsidR="006E28F1" w:rsidRPr="00E204B7" w:rsidRDefault="006E28F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D8C36D" w14:textId="77777777" w:rsidR="006E28F1" w:rsidRPr="00E204B7" w:rsidRDefault="006E28F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28326A5" w14:textId="75CF2E49" w:rsidR="003E0476" w:rsidRPr="00E204B7" w:rsidRDefault="003E0476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028FB8" w14:textId="77777777" w:rsidR="002B242B" w:rsidRPr="00E204B7" w:rsidRDefault="002B242B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2506A54" w14:textId="77777777" w:rsidR="002B242B" w:rsidRPr="00E204B7" w:rsidRDefault="002B242B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0BBBE1" w14:textId="77777777" w:rsidR="002B242B" w:rsidRPr="00E204B7" w:rsidRDefault="002B242B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339CC0" w14:textId="77777777" w:rsidR="002B242B" w:rsidRPr="00E204B7" w:rsidRDefault="002B242B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379039" w14:textId="77777777" w:rsidR="00CE7FDD" w:rsidRPr="00E204B7" w:rsidRDefault="00CE7FDD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A4AAE1" w14:textId="77777777" w:rsidR="00CE7FDD" w:rsidRPr="00E204B7" w:rsidRDefault="00CE7FDD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3C6138" w14:textId="77777777" w:rsidR="00CE7FDD" w:rsidRPr="00E204B7" w:rsidRDefault="00CE7FDD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6A4EE6" w14:textId="77777777" w:rsidR="00CE7FDD" w:rsidRPr="00E204B7" w:rsidRDefault="00CE7FDD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61B82D" w14:textId="77777777" w:rsidR="00CE7FDD" w:rsidRPr="00E204B7" w:rsidRDefault="00CE7FDD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7E38279" w14:textId="77777777" w:rsidR="00DE57D1" w:rsidRPr="00E204B7" w:rsidRDefault="00DE57D1" w:rsidP="00E204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E11138E" w14:textId="77777777" w:rsidR="004A6293" w:rsidRPr="00E204B7" w:rsidRDefault="004A6293" w:rsidP="00E204B7">
      <w:pPr>
        <w:spacing w:line="360" w:lineRule="auto"/>
        <w:ind w:left="-18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27FFE2" w14:textId="77777777" w:rsidR="004A6293" w:rsidRDefault="004A6293" w:rsidP="00DE57D1">
      <w:pPr>
        <w:ind w:left="-1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7E4C29" w14:textId="77777777" w:rsidR="006E28F1" w:rsidRDefault="006E28F1" w:rsidP="00DE57D1">
      <w:pPr>
        <w:ind w:left="-1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C6FE74" w14:textId="77777777" w:rsidR="006E28F1" w:rsidRPr="00ED52B5" w:rsidRDefault="006E28F1" w:rsidP="00DE57D1">
      <w:pPr>
        <w:ind w:left="-1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281996" w14:textId="5B524AE3" w:rsidR="00CF785F" w:rsidRPr="00ED52B5" w:rsidRDefault="00E10FFE" w:rsidP="00CF785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785F" w:rsidRPr="00ED52B5">
        <w:rPr>
          <w:rFonts w:ascii="Times New Roman" w:hAnsi="Times New Roman" w:cs="Times New Roman"/>
          <w:b/>
          <w:sz w:val="28"/>
          <w:szCs w:val="28"/>
        </w:rPr>
        <w:t>Table-</w:t>
      </w:r>
      <w:r w:rsidR="00AC0059" w:rsidRPr="00ED52B5">
        <w:rPr>
          <w:rFonts w:ascii="Times New Roman" w:hAnsi="Times New Roman" w:cs="Times New Roman"/>
          <w:b/>
          <w:sz w:val="28"/>
          <w:szCs w:val="28"/>
        </w:rPr>
        <w:t>3</w:t>
      </w:r>
      <w:r w:rsidR="00CF785F" w:rsidRPr="00ED52B5">
        <w:rPr>
          <w:rFonts w:ascii="Times New Roman" w:hAnsi="Times New Roman" w:cs="Times New Roman"/>
          <w:b/>
          <w:sz w:val="28"/>
          <w:szCs w:val="28"/>
        </w:rPr>
        <w:t>.</w:t>
      </w:r>
      <w:r w:rsidR="00CF785F" w:rsidRPr="00ED52B5">
        <w:rPr>
          <w:rFonts w:ascii="Times New Roman" w:hAnsi="Times New Roman" w:cs="Times New Roman"/>
          <w:sz w:val="28"/>
          <w:szCs w:val="28"/>
        </w:rPr>
        <w:t xml:space="preserve"> </w:t>
      </w:r>
      <w:r w:rsidR="00CF785F" w:rsidRPr="00ED52B5">
        <w:rPr>
          <w:rFonts w:ascii="Times New Roman" w:hAnsi="Times New Roman" w:cs="Times New Roman"/>
          <w:b/>
          <w:sz w:val="28"/>
          <w:szCs w:val="28"/>
        </w:rPr>
        <w:t xml:space="preserve">Urine </w:t>
      </w:r>
      <w:r w:rsidR="00122781" w:rsidRPr="00ED52B5">
        <w:rPr>
          <w:rFonts w:ascii="Times New Roman" w:hAnsi="Times New Roman" w:cs="Times New Roman"/>
          <w:b/>
          <w:sz w:val="28"/>
          <w:szCs w:val="28"/>
        </w:rPr>
        <w:t>examination</w:t>
      </w:r>
      <w:r w:rsidR="00CF785F" w:rsidRPr="00ED52B5">
        <w:rPr>
          <w:rFonts w:ascii="Times New Roman" w:hAnsi="Times New Roman" w:cs="Times New Roman"/>
          <w:b/>
          <w:sz w:val="28"/>
          <w:szCs w:val="28"/>
        </w:rPr>
        <w:t xml:space="preserve"> is represented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814"/>
        <w:gridCol w:w="4147"/>
        <w:gridCol w:w="4111"/>
      </w:tblGrid>
      <w:tr w:rsidR="00CF785F" w14:paraId="688DDA47" w14:textId="77777777" w:rsidTr="006E28F1">
        <w:trPr>
          <w:trHeight w:val="116"/>
        </w:trPr>
        <w:tc>
          <w:tcPr>
            <w:tcW w:w="814" w:type="dxa"/>
          </w:tcPr>
          <w:p w14:paraId="576A5194" w14:textId="77777777" w:rsidR="00CF785F" w:rsidRPr="00ED52B5" w:rsidRDefault="00CF785F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60CF70EA" w14:textId="77777777" w:rsidR="00CF785F" w:rsidRDefault="00CF785F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nents </w:t>
            </w:r>
          </w:p>
          <w:p w14:paraId="24C87C8D" w14:textId="77777777" w:rsidR="006E28F1" w:rsidRPr="00ED52B5" w:rsidRDefault="006E28F1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3A5EF947" w14:textId="77777777" w:rsidR="00CF785F" w:rsidRPr="00ED52B5" w:rsidRDefault="00CF785F" w:rsidP="006E28F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2B5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CF785F" w14:paraId="03E5281C" w14:textId="77777777" w:rsidTr="006E28F1">
        <w:trPr>
          <w:trHeight w:val="190"/>
        </w:trPr>
        <w:tc>
          <w:tcPr>
            <w:tcW w:w="814" w:type="dxa"/>
          </w:tcPr>
          <w:p w14:paraId="24FBCC8E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6AE3399A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2A25B6DE" w14:textId="77777777" w:rsidR="00CF785F" w:rsidRPr="00E204B7" w:rsidRDefault="006F5C32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5 </w:t>
            </w:r>
            <w:r w:rsidR="00890F12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="0043728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g/dl</w:t>
            </w:r>
          </w:p>
        </w:tc>
      </w:tr>
      <w:tr w:rsidR="00CF785F" w14:paraId="050C2763" w14:textId="77777777" w:rsidTr="006E28F1">
        <w:trPr>
          <w:trHeight w:val="230"/>
        </w:trPr>
        <w:tc>
          <w:tcPr>
            <w:tcW w:w="814" w:type="dxa"/>
          </w:tcPr>
          <w:p w14:paraId="09407C43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09EBD1C3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Sugar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36DADAE4" w14:textId="77777777" w:rsidR="00CF785F" w:rsidRPr="00E204B7" w:rsidRDefault="006F63F5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E747C8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il</w:t>
            </w:r>
          </w:p>
        </w:tc>
      </w:tr>
      <w:tr w:rsidR="00CF785F" w14:paraId="14001E08" w14:textId="77777777" w:rsidTr="006E28F1">
        <w:trPr>
          <w:trHeight w:val="230"/>
        </w:trPr>
        <w:tc>
          <w:tcPr>
            <w:tcW w:w="814" w:type="dxa"/>
          </w:tcPr>
          <w:p w14:paraId="3E4FAA2D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11405672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Pus cells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6C40FB93" w14:textId="77777777" w:rsidR="00CF785F" w:rsidRPr="00E204B7" w:rsidRDefault="00890F12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15-20</w:t>
            </w:r>
            <w:r w:rsidR="0043728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/HPF</w:t>
            </w:r>
          </w:p>
        </w:tc>
      </w:tr>
      <w:tr w:rsidR="00CF785F" w14:paraId="38919F6A" w14:textId="77777777" w:rsidTr="006E28F1">
        <w:trPr>
          <w:trHeight w:val="230"/>
        </w:trPr>
        <w:tc>
          <w:tcPr>
            <w:tcW w:w="814" w:type="dxa"/>
          </w:tcPr>
          <w:p w14:paraId="638CD479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2CC00F4F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RBC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5F180C02" w14:textId="77777777" w:rsidR="00CF785F" w:rsidRPr="00E204B7" w:rsidRDefault="00890F12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50-60</w:t>
            </w:r>
            <w:r w:rsidR="0043728D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/HPF</w:t>
            </w:r>
          </w:p>
        </w:tc>
      </w:tr>
      <w:tr w:rsidR="00CF785F" w14:paraId="052C2325" w14:textId="77777777" w:rsidTr="006E28F1">
        <w:trPr>
          <w:trHeight w:val="234"/>
        </w:trPr>
        <w:tc>
          <w:tcPr>
            <w:tcW w:w="814" w:type="dxa"/>
          </w:tcPr>
          <w:p w14:paraId="459D748F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448D5DA0" w14:textId="77777777" w:rsidR="00CF785F" w:rsidRPr="00E204B7" w:rsidRDefault="00CF785F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Ketone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7E4DAE7E" w14:textId="77777777" w:rsidR="00CF785F" w:rsidRPr="00E204B7" w:rsidRDefault="00890F12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 w:rsidR="00891E63"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g/dl</w:t>
            </w:r>
          </w:p>
        </w:tc>
      </w:tr>
      <w:tr w:rsidR="00B41514" w14:paraId="5ED6D1C7" w14:textId="77777777" w:rsidTr="006E28F1">
        <w:trPr>
          <w:trHeight w:val="1862"/>
        </w:trPr>
        <w:tc>
          <w:tcPr>
            <w:tcW w:w="814" w:type="dxa"/>
          </w:tcPr>
          <w:p w14:paraId="094CF03A" w14:textId="77777777" w:rsidR="00B41514" w:rsidRPr="00E204B7" w:rsidRDefault="00B41514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4147" w:type="dxa"/>
            <w:tcBorders>
              <w:right w:val="single" w:sz="4" w:space="0" w:color="auto"/>
            </w:tcBorders>
          </w:tcPr>
          <w:p w14:paraId="67A893DF" w14:textId="77777777" w:rsidR="00B41514" w:rsidRPr="00E204B7" w:rsidRDefault="00B41514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>C/S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</w:tcPr>
          <w:p w14:paraId="493DB1B2" w14:textId="77777777" w:rsidR="00B41514" w:rsidRPr="00E204B7" w:rsidRDefault="00B41514" w:rsidP="00F052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04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erile </w:t>
            </w:r>
          </w:p>
        </w:tc>
      </w:tr>
    </w:tbl>
    <w:p w14:paraId="723AB082" w14:textId="77777777" w:rsidR="00E10FFE" w:rsidRDefault="0049640E" w:rsidP="004C10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</w:p>
    <w:p w14:paraId="509256AC" w14:textId="77777777" w:rsidR="00E10FFE" w:rsidRDefault="00E10FFE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3C1EA2C6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7AFBC379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008FE5F5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56A75437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51164F53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49515F76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0236B346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11DAF9AE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30D613F4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61009367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6ECC8077" w14:textId="77777777" w:rsidR="00ED52B5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p w14:paraId="252D7B7F" w14:textId="23CFAA4A" w:rsidR="00CF785F" w:rsidRPr="006E28F1" w:rsidRDefault="00DF75EB" w:rsidP="004C106F">
      <w:pPr>
        <w:rPr>
          <w:rFonts w:ascii="Times New Roman" w:hAnsi="Times New Roman" w:cs="Times New Roman"/>
          <w:b/>
          <w:sz w:val="28"/>
          <w:szCs w:val="28"/>
        </w:rPr>
      </w:pPr>
      <w:r w:rsidRPr="006E28F1">
        <w:rPr>
          <w:rFonts w:ascii="Times New Roman" w:hAnsi="Times New Roman" w:cs="Times New Roman"/>
          <w:b/>
          <w:sz w:val="28"/>
          <w:szCs w:val="28"/>
        </w:rPr>
        <w:t>Table-</w:t>
      </w:r>
      <w:r w:rsidR="009B420E" w:rsidRPr="006E28F1">
        <w:rPr>
          <w:rFonts w:ascii="Times New Roman" w:hAnsi="Times New Roman" w:cs="Times New Roman"/>
          <w:b/>
          <w:sz w:val="28"/>
          <w:szCs w:val="28"/>
        </w:rPr>
        <w:t>4</w:t>
      </w:r>
      <w:r w:rsidRPr="006E28F1">
        <w:rPr>
          <w:rFonts w:ascii="Times New Roman" w:hAnsi="Times New Roman" w:cs="Times New Roman"/>
          <w:b/>
          <w:sz w:val="28"/>
          <w:szCs w:val="28"/>
        </w:rPr>
        <w:t>.</w:t>
      </w:r>
      <w:r w:rsidRPr="006E28F1">
        <w:rPr>
          <w:rFonts w:ascii="Times New Roman" w:hAnsi="Times New Roman" w:cs="Times New Roman"/>
          <w:sz w:val="28"/>
          <w:szCs w:val="28"/>
        </w:rPr>
        <w:t xml:space="preserve"> </w:t>
      </w:r>
      <w:r w:rsidRPr="006E28F1">
        <w:rPr>
          <w:rFonts w:ascii="Times New Roman" w:hAnsi="Times New Roman" w:cs="Times New Roman"/>
          <w:b/>
          <w:sz w:val="28"/>
          <w:szCs w:val="28"/>
        </w:rPr>
        <w:t>Other investigations are represented</w:t>
      </w:r>
    </w:p>
    <w:p w14:paraId="5ECB1115" w14:textId="77777777" w:rsidR="00ED52B5" w:rsidRPr="004C106F" w:rsidRDefault="00ED52B5" w:rsidP="004C106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41"/>
        <w:gridCol w:w="3079"/>
        <w:gridCol w:w="4252"/>
      </w:tblGrid>
      <w:tr w:rsidR="00DF75EB" w:rsidRPr="006E28F1" w14:paraId="0785A54C" w14:textId="77777777" w:rsidTr="006E28F1">
        <w:trPr>
          <w:trHeight w:val="509"/>
        </w:trPr>
        <w:tc>
          <w:tcPr>
            <w:tcW w:w="1741" w:type="dxa"/>
          </w:tcPr>
          <w:p w14:paraId="5CE78104" w14:textId="77777777" w:rsidR="00DF75EB" w:rsidRPr="006E28F1" w:rsidRDefault="00DF75EB" w:rsidP="00F052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89920069"/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384D540A" w14:textId="77777777" w:rsidR="00DF75EB" w:rsidRPr="006E28F1" w:rsidRDefault="004C106F" w:rsidP="00F052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vestigation 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099DD875" w14:textId="77777777" w:rsidR="00DF75EB" w:rsidRPr="006E28F1" w:rsidRDefault="00DF75EB" w:rsidP="00F052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DF75EB" w:rsidRPr="006E28F1" w14:paraId="01A1574C" w14:textId="77777777" w:rsidTr="006E28F1">
        <w:tc>
          <w:tcPr>
            <w:tcW w:w="1741" w:type="dxa"/>
          </w:tcPr>
          <w:p w14:paraId="2D230F34" w14:textId="77777777" w:rsidR="00DF75EB" w:rsidRPr="006E28F1" w:rsidRDefault="00DF75EB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350B1961" w14:textId="77777777" w:rsidR="00DF75EB" w:rsidRPr="006E28F1" w:rsidRDefault="004C106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XR AP view 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05D96FC4" w14:textId="77777777" w:rsidR="00DF75EB" w:rsidRPr="006E28F1" w:rsidRDefault="004C106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mal </w:t>
            </w:r>
          </w:p>
        </w:tc>
      </w:tr>
      <w:tr w:rsidR="00DF75EB" w:rsidRPr="006E28F1" w14:paraId="4AD90904" w14:textId="77777777" w:rsidTr="006E28F1">
        <w:tc>
          <w:tcPr>
            <w:tcW w:w="1741" w:type="dxa"/>
          </w:tcPr>
          <w:p w14:paraId="259EAEB7" w14:textId="77777777" w:rsidR="00DF75EB" w:rsidRPr="006E28F1" w:rsidRDefault="00DF75EB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53A16D7C" w14:textId="77777777" w:rsidR="00DF75EB" w:rsidRPr="006E28F1" w:rsidRDefault="004C106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USG abdomen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72F20C91" w14:textId="18146FF5" w:rsidR="00DF75EB" w:rsidRPr="006E28F1" w:rsidRDefault="001058DE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patomegaly with multiple partly liquefied abscesses in </w:t>
            </w:r>
            <w:r w:rsid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ght lobe of </w:t>
            </w:r>
            <w:r w:rsid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liver, minimal ascites</w:t>
            </w:r>
          </w:p>
        </w:tc>
      </w:tr>
      <w:tr w:rsidR="00DF75EB" w:rsidRPr="006E28F1" w14:paraId="34C19789" w14:textId="77777777" w:rsidTr="006E28F1">
        <w:tc>
          <w:tcPr>
            <w:tcW w:w="1741" w:type="dxa"/>
          </w:tcPr>
          <w:p w14:paraId="033BBF7D" w14:textId="77777777" w:rsidR="00DF75EB" w:rsidRPr="006E28F1" w:rsidRDefault="00DF75EB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262DDA81" w14:textId="77777777" w:rsidR="00DF75EB" w:rsidRPr="006E28F1" w:rsidRDefault="00CB4325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ECG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48245444" w14:textId="77777777" w:rsidR="00DF75EB" w:rsidRPr="006E28F1" w:rsidRDefault="00CB4325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nus tachycardia </w:t>
            </w:r>
          </w:p>
        </w:tc>
      </w:tr>
      <w:tr w:rsidR="00DF75EB" w:rsidRPr="006E28F1" w14:paraId="4CF8A676" w14:textId="77777777" w:rsidTr="006E28F1">
        <w:tc>
          <w:tcPr>
            <w:tcW w:w="1741" w:type="dxa"/>
          </w:tcPr>
          <w:p w14:paraId="01DF2CA7" w14:textId="77777777" w:rsidR="00DF75EB" w:rsidRPr="006E28F1" w:rsidRDefault="00DF75EB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69C0B9E3" w14:textId="77777777" w:rsidR="00DF75EB" w:rsidRPr="006E28F1" w:rsidRDefault="00CB4325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2 D ECHO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21A834A7" w14:textId="77777777" w:rsidR="00DF75EB" w:rsidRPr="006E28F1" w:rsidRDefault="00CB4325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mal </w:t>
            </w:r>
          </w:p>
        </w:tc>
      </w:tr>
      <w:tr w:rsidR="00DF75EB" w:rsidRPr="006E28F1" w14:paraId="2DCBAFDD" w14:textId="77777777" w:rsidTr="006E28F1">
        <w:tc>
          <w:tcPr>
            <w:tcW w:w="1741" w:type="dxa"/>
          </w:tcPr>
          <w:p w14:paraId="7A16D4C1" w14:textId="77777777" w:rsidR="00DF75EB" w:rsidRPr="006E28F1" w:rsidRDefault="00DF75EB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58ECF2C9" w14:textId="53594758" w:rsidR="00DF75EB" w:rsidRPr="006E28F1" w:rsidRDefault="009B420E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iral markers </w:t>
            </w:r>
            <w:r w:rsidR="006E28F1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(HIV</w:t>
            </w: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-1 &amp; 2, HBsAg, anti-HCV)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152B00D5" w14:textId="1FA63C7F" w:rsidR="00DF75EB" w:rsidRPr="006E28F1" w:rsidRDefault="006E28F1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n-reactive</w:t>
            </w:r>
            <w:r w:rsidR="009B420E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DF75EB" w:rsidRPr="006E28F1" w14:paraId="21FA1541" w14:textId="77777777" w:rsidTr="006E28F1">
        <w:tc>
          <w:tcPr>
            <w:tcW w:w="1741" w:type="dxa"/>
          </w:tcPr>
          <w:p w14:paraId="7A268BDF" w14:textId="77777777" w:rsidR="00DF75EB" w:rsidRPr="006E28F1" w:rsidRDefault="00DF75EB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33D0DB01" w14:textId="77777777" w:rsidR="00DF75EB" w:rsidRPr="006E28F1" w:rsidRDefault="00CF02A6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ndoscopy 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6E6E8BE7" w14:textId="77777777" w:rsidR="00DF75EB" w:rsidRPr="006E28F1" w:rsidRDefault="00AE733C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mal </w:t>
            </w:r>
          </w:p>
        </w:tc>
      </w:tr>
      <w:tr w:rsidR="00C964ED" w:rsidRPr="006E28F1" w14:paraId="693DD8AA" w14:textId="77777777" w:rsidTr="006E28F1">
        <w:tc>
          <w:tcPr>
            <w:tcW w:w="1741" w:type="dxa"/>
          </w:tcPr>
          <w:p w14:paraId="120E2DAA" w14:textId="77777777" w:rsidR="00C964ED" w:rsidRPr="006E28F1" w:rsidRDefault="00C964ED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9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44FA9E6F" w14:textId="77777777" w:rsidR="00C964ED" w:rsidRPr="006E28F1" w:rsidRDefault="009A792E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Vasculitis</w:t>
            </w:r>
            <w:r w:rsidR="00C964ED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nel</w:t>
            </w:r>
            <w:r w:rsidR="00DB7027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NA, </w:t>
            </w:r>
            <w:r w:rsidR="0061530B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ANCA)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5D9CF3B2" w14:textId="11B41DEE" w:rsidR="00C964ED" w:rsidRPr="006E28F1" w:rsidRDefault="001B2CBA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0F0EC5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egative</w:t>
            </w:r>
          </w:p>
        </w:tc>
      </w:tr>
      <w:tr w:rsidR="00C964ED" w:rsidRPr="006E28F1" w14:paraId="4DB555FE" w14:textId="77777777" w:rsidTr="006E28F1">
        <w:tc>
          <w:tcPr>
            <w:tcW w:w="1741" w:type="dxa"/>
          </w:tcPr>
          <w:p w14:paraId="04ADEC45" w14:textId="77777777" w:rsidR="00C964ED" w:rsidRPr="006E28F1" w:rsidRDefault="000F0EC5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1F4DC5DF" w14:textId="77777777" w:rsidR="00C964ED" w:rsidRPr="006E28F1" w:rsidRDefault="000F0EC5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Serum ACE level</w:t>
            </w:r>
            <w:r w:rsidR="002E6D76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U/L)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05ACB556" w14:textId="77777777" w:rsidR="00C964ED" w:rsidRPr="006E28F1" w:rsidRDefault="00833F63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</w:tr>
      <w:tr w:rsidR="001B2CBA" w:rsidRPr="006E28F1" w14:paraId="7548FD21" w14:textId="77777777" w:rsidTr="006E28F1">
        <w:tc>
          <w:tcPr>
            <w:tcW w:w="1741" w:type="dxa"/>
          </w:tcPr>
          <w:p w14:paraId="2FA80B5C" w14:textId="014C1B50" w:rsidR="001B2CBA" w:rsidRPr="006E28F1" w:rsidRDefault="001B2CBA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5CC89838" w14:textId="52F487A1" w:rsidR="001B2CBA" w:rsidRPr="006E28F1" w:rsidRDefault="00AC0059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1B2CBA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VDRL 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16848758" w14:textId="3732E53D" w:rsidR="001B2CBA" w:rsidRPr="006E28F1" w:rsidRDefault="00B83FFD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n-reactive</w:t>
            </w:r>
            <w:r w:rsidR="001B2CBA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43673F" w:rsidRPr="006E28F1" w14:paraId="733C6C00" w14:textId="77777777" w:rsidTr="006E28F1">
        <w:tc>
          <w:tcPr>
            <w:tcW w:w="1741" w:type="dxa"/>
          </w:tcPr>
          <w:p w14:paraId="3A953BD4" w14:textId="5587B0D0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0A24FDF9" w14:textId="25C28C21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aria </w:t>
            </w:r>
            <w:r w:rsidR="006E28F1">
              <w:rPr>
                <w:rFonts w:ascii="Times New Roman" w:hAnsi="Times New Roman" w:cs="Times New Roman"/>
                <w:bCs/>
                <w:sz w:val="24"/>
                <w:szCs w:val="24"/>
              </w:rPr>
              <w:t>para check</w:t>
            </w: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482FF7A6" w14:textId="7BEDC6D0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43673F" w:rsidRPr="006E28F1" w14:paraId="36B4A331" w14:textId="77777777" w:rsidTr="006E28F1">
        <w:tc>
          <w:tcPr>
            <w:tcW w:w="1741" w:type="dxa"/>
          </w:tcPr>
          <w:p w14:paraId="0E4E11C3" w14:textId="086C2F8F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4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640C1B90" w14:textId="6BF10B9A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IgM dengue, NS1 antigen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F8A4638" w14:textId="1956FE78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43673F" w:rsidRPr="006E28F1" w14:paraId="070BBF7E" w14:textId="77777777" w:rsidTr="006E28F1">
        <w:tc>
          <w:tcPr>
            <w:tcW w:w="1741" w:type="dxa"/>
          </w:tcPr>
          <w:p w14:paraId="6516D5CA" w14:textId="518F4B64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5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381483BF" w14:textId="1B4EC7FA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gM </w:t>
            </w:r>
            <w:r w:rsidR="006E28F1">
              <w:rPr>
                <w:rFonts w:ascii="Times New Roman" w:hAnsi="Times New Roman" w:cs="Times New Roman"/>
                <w:bCs/>
                <w:sz w:val="24"/>
                <w:szCs w:val="24"/>
              </w:rPr>
              <w:t>typhoid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060EF64E" w14:textId="27C859C2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43673F" w:rsidRPr="006E28F1" w14:paraId="2FD332B9" w14:textId="77777777" w:rsidTr="006E28F1">
        <w:tc>
          <w:tcPr>
            <w:tcW w:w="1741" w:type="dxa"/>
          </w:tcPr>
          <w:p w14:paraId="706E2512" w14:textId="66F62148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6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4C910878" w14:textId="4C283D45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IgM scrub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72FEB0D8" w14:textId="3EC35915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43673F" w:rsidRPr="006E28F1" w14:paraId="75DF4181" w14:textId="77777777" w:rsidTr="006E28F1">
        <w:tc>
          <w:tcPr>
            <w:tcW w:w="1741" w:type="dxa"/>
          </w:tcPr>
          <w:p w14:paraId="5A3D90E3" w14:textId="355AAD87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17.</w:t>
            </w:r>
          </w:p>
        </w:tc>
        <w:tc>
          <w:tcPr>
            <w:tcW w:w="3079" w:type="dxa"/>
            <w:tcBorders>
              <w:right w:val="single" w:sz="4" w:space="0" w:color="auto"/>
            </w:tcBorders>
          </w:tcPr>
          <w:p w14:paraId="06EC4CE1" w14:textId="4BB133F2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gM </w:t>
            </w:r>
            <w:r w:rsidR="006E28F1"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Leptospira</w:t>
            </w: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24E033E" w14:textId="35A7DF3C" w:rsidR="0043673F" w:rsidRPr="006E28F1" w:rsidRDefault="0043673F" w:rsidP="00ED52B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bookmarkEnd w:id="0"/>
    </w:tbl>
    <w:p w14:paraId="40B0E27E" w14:textId="77777777" w:rsidR="00DF75EB" w:rsidRDefault="00DF75EB" w:rsidP="00ED52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F6136F" w14:textId="77777777" w:rsidR="00EF0E64" w:rsidRDefault="00EF0E64" w:rsidP="00ED52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59A2E0" w14:textId="77777777" w:rsidR="00EF0E64" w:rsidRDefault="00EF0E64" w:rsidP="00ED52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B441D1" w14:textId="77777777" w:rsidR="00EF0E64" w:rsidRDefault="00EF0E64" w:rsidP="00ED52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7D9D2DA" w14:textId="77777777" w:rsidR="00EF0E64" w:rsidRDefault="00EF0E64" w:rsidP="00ED52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AD0F33" w14:textId="6E975A6E" w:rsidR="00EF0E64" w:rsidRPr="00EF0E64" w:rsidRDefault="00EF0E64" w:rsidP="00ED52B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F0E64"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-5. </w:t>
      </w:r>
      <w:r w:rsidR="00CD44C7">
        <w:rPr>
          <w:rFonts w:ascii="Times New Roman" w:hAnsi="Times New Roman" w:cs="Times New Roman"/>
          <w:b/>
          <w:sz w:val="28"/>
          <w:szCs w:val="28"/>
        </w:rPr>
        <w:t>S</w:t>
      </w:r>
      <w:r w:rsidRPr="00EF0E64">
        <w:rPr>
          <w:rFonts w:ascii="Times New Roman" w:hAnsi="Times New Roman" w:cs="Times New Roman"/>
          <w:b/>
          <w:sz w:val="28"/>
          <w:szCs w:val="28"/>
        </w:rPr>
        <w:t xml:space="preserve">ummary of the </w:t>
      </w:r>
      <w:r w:rsidR="00285AC3">
        <w:rPr>
          <w:rFonts w:ascii="Times New Roman" w:hAnsi="Times New Roman" w:cs="Times New Roman"/>
          <w:b/>
          <w:sz w:val="28"/>
          <w:szCs w:val="28"/>
        </w:rPr>
        <w:t>Explanatory Differential Diagnosis</w:t>
      </w:r>
      <w:r w:rsidR="00CD44C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85AC3">
        <w:rPr>
          <w:rFonts w:ascii="Times New Roman" w:hAnsi="Times New Roman" w:cs="Times New Roman"/>
          <w:b/>
          <w:sz w:val="28"/>
          <w:szCs w:val="28"/>
        </w:rPr>
        <w:t xml:space="preserve">of MRI </w:t>
      </w:r>
    </w:p>
    <w:tbl>
      <w:tblPr>
        <w:tblStyle w:val="TableGrid"/>
        <w:tblW w:w="10206" w:type="dxa"/>
        <w:tblInd w:w="-5" w:type="dxa"/>
        <w:tblLook w:val="04A0" w:firstRow="1" w:lastRow="0" w:firstColumn="1" w:lastColumn="0" w:noHBand="0" w:noVBand="1"/>
      </w:tblPr>
      <w:tblGrid>
        <w:gridCol w:w="851"/>
        <w:gridCol w:w="5953"/>
        <w:gridCol w:w="3402"/>
      </w:tblGrid>
      <w:tr w:rsidR="00285AC3" w:rsidRPr="006E28F1" w14:paraId="583C8100" w14:textId="77777777" w:rsidTr="0085776F">
        <w:trPr>
          <w:trHeight w:val="720"/>
        </w:trPr>
        <w:tc>
          <w:tcPr>
            <w:tcW w:w="851" w:type="dxa"/>
            <w:tcBorders>
              <w:bottom w:val="single" w:sz="4" w:space="0" w:color="auto"/>
            </w:tcBorders>
          </w:tcPr>
          <w:p w14:paraId="6775E62A" w14:textId="77777777" w:rsidR="00285AC3" w:rsidRPr="006E28F1" w:rsidRDefault="00285AC3" w:rsidP="001476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8F1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</w:tcPr>
          <w:p w14:paraId="310BCCCC" w14:textId="1A430412" w:rsidR="00285AC3" w:rsidRPr="006E28F1" w:rsidRDefault="004363BE" w:rsidP="001476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3BE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</w:t>
            </w:r>
            <w:r w:rsidRPr="004363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LAIR imag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4363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intensiti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4363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ntate nucle</w:t>
            </w:r>
            <w:r w:rsidR="00B83FFD">
              <w:rPr>
                <w:rFonts w:ascii="Times New Roman" w:hAnsi="Times New Roman" w:cs="Times New Roman"/>
                <w:b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8B66" w14:textId="09636D93" w:rsidR="00285AC3" w:rsidRPr="006E28F1" w:rsidRDefault="004363BE" w:rsidP="001476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3BE">
              <w:rPr>
                <w:rFonts w:ascii="Times New Roman" w:hAnsi="Times New Roman" w:cs="Times New Roman"/>
                <w:b/>
                <w:sz w:val="24"/>
                <w:szCs w:val="24"/>
              </w:rPr>
              <w:t>Disease /pathological conditions</w:t>
            </w:r>
          </w:p>
        </w:tc>
      </w:tr>
      <w:tr w:rsidR="00F43F31" w:rsidRPr="006E28F1" w14:paraId="6E8BD0F3" w14:textId="77777777" w:rsidTr="0085776F">
        <w:trPr>
          <w:trHeight w:val="100"/>
        </w:trPr>
        <w:tc>
          <w:tcPr>
            <w:tcW w:w="851" w:type="dxa"/>
            <w:tcBorders>
              <w:top w:val="single" w:sz="4" w:space="0" w:color="auto"/>
            </w:tcBorders>
          </w:tcPr>
          <w:p w14:paraId="0DC4949A" w14:textId="2E0B6919" w:rsidR="00F43F31" w:rsidRPr="006E28F1" w:rsidRDefault="00F43F31" w:rsidP="001476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</w:tcPr>
          <w:p w14:paraId="49858DF8" w14:textId="77777777" w:rsidR="00F43F31" w:rsidRPr="00F43F31" w:rsidRDefault="00F43F31" w:rsidP="00F43F3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A43B83" w14:textId="58B49423" w:rsidR="00F43F31" w:rsidRPr="004363BE" w:rsidRDefault="00F43F31" w:rsidP="001476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F31">
              <w:rPr>
                <w:rFonts w:ascii="Times New Roman" w:hAnsi="Times New Roman" w:cs="Times New Roman"/>
                <w:b/>
                <w:sz w:val="24"/>
                <w:szCs w:val="24"/>
              </w:rPr>
              <w:t>Metronidazole-induced cerebellar toxicity</w:t>
            </w:r>
          </w:p>
        </w:tc>
      </w:tr>
      <w:tr w:rsidR="00285AC3" w:rsidRPr="006E28F1" w14:paraId="58464AAA" w14:textId="77777777" w:rsidTr="0085776F">
        <w:trPr>
          <w:trHeight w:val="270"/>
        </w:trPr>
        <w:tc>
          <w:tcPr>
            <w:tcW w:w="851" w:type="dxa"/>
            <w:tcBorders>
              <w:bottom w:val="single" w:sz="4" w:space="0" w:color="auto"/>
            </w:tcBorders>
          </w:tcPr>
          <w:p w14:paraId="242DB8A4" w14:textId="4E7BD859" w:rsidR="00285AC3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285AC3" w:rsidRPr="0070714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</w:tcPr>
          <w:p w14:paraId="091124AD" w14:textId="2232EADC" w:rsidR="00285AC3" w:rsidRPr="00F43F31" w:rsidRDefault="00285AC3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8C40E" w14:textId="066E55D5" w:rsidR="00285AC3" w:rsidRPr="00707145" w:rsidRDefault="00963CAA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emyelination</w:t>
            </w:r>
          </w:p>
        </w:tc>
      </w:tr>
      <w:tr w:rsidR="00963CAA" w:rsidRPr="006E28F1" w14:paraId="752BB6E4" w14:textId="77777777" w:rsidTr="0085776F">
        <w:trPr>
          <w:trHeight w:val="55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E77FC0" w14:textId="0F6AEF21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B076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4BD3" w14:textId="77777777" w:rsidR="00963CAA" w:rsidRDefault="00963CAA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Wernicke’s encephalopathy</w:t>
            </w:r>
          </w:p>
        </w:tc>
      </w:tr>
      <w:tr w:rsidR="00963CAA" w:rsidRPr="006E28F1" w14:paraId="5E6B1EB4" w14:textId="77777777" w:rsidTr="0085776F">
        <w:trPr>
          <w:trHeight w:val="3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A5CC16" w14:textId="5CC61D58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3EAF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9F7C" w14:textId="5CCA1756" w:rsidR="00963CAA" w:rsidRDefault="00963CAA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Marchiafava-Bignami</w:t>
            </w:r>
            <w:proofErr w:type="spellEnd"/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ease</w:t>
            </w:r>
          </w:p>
        </w:tc>
      </w:tr>
      <w:tr w:rsidR="00963CAA" w:rsidRPr="006E28F1" w14:paraId="66AD2B10" w14:textId="77777777" w:rsidTr="0085776F">
        <w:trPr>
          <w:trHeight w:val="3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753B2C" w14:textId="0E4068A2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CC98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B33E" w14:textId="0DAF97F4" w:rsidR="00963CAA" w:rsidRPr="00963CAA" w:rsidRDefault="00F3793E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63CAA"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pace-occupying lesions</w:t>
            </w:r>
            <w:r w:rsidR="00963C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963CAA" w:rsidRPr="006E28F1" w14:paraId="583D27E9" w14:textId="77777777" w:rsidTr="0085776F">
        <w:trPr>
          <w:trHeight w:val="2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331969" w14:textId="4C7C057A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9B1A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F2A3" w14:textId="573C5580" w:rsidR="00963CAA" w:rsidRPr="00963CAA" w:rsidRDefault="00F3793E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963CAA"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ascular events</w:t>
            </w:r>
            <w:r w:rsidR="00963C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963CAA" w:rsidRPr="006E28F1" w14:paraId="3AADD23D" w14:textId="77777777" w:rsidTr="0085776F">
        <w:trPr>
          <w:trHeight w:val="6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F956E7" w14:textId="6D4E3441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CA49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41B8" w14:textId="2D77F472" w:rsidR="00963CAA" w:rsidRPr="00963CAA" w:rsidRDefault="00F3793E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63CAA"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ostictal state</w:t>
            </w:r>
            <w:r w:rsidR="00963C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963CAA" w:rsidRPr="006E28F1" w14:paraId="4751A5CB" w14:textId="77777777" w:rsidTr="0085776F">
        <w:trPr>
          <w:trHeight w:val="3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4201D9" w14:textId="28FD9214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AF91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54C02" w14:textId="5B12726A" w:rsidR="00963CAA" w:rsidRPr="00963CAA" w:rsidRDefault="00963CAA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CNS TB</w:t>
            </w:r>
          </w:p>
        </w:tc>
      </w:tr>
      <w:tr w:rsidR="00963CAA" w:rsidRPr="006E28F1" w14:paraId="6F5D7140" w14:textId="77777777" w:rsidTr="0085776F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164CB4" w14:textId="175B48FD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5EBF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988E" w14:textId="5ECF8845" w:rsidR="00963CAA" w:rsidRPr="00963CAA" w:rsidRDefault="00963CAA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yphilis</w:t>
            </w:r>
          </w:p>
        </w:tc>
      </w:tr>
      <w:tr w:rsidR="00963CAA" w:rsidRPr="006E28F1" w14:paraId="6645798B" w14:textId="77777777" w:rsidTr="0085776F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B28BF" w14:textId="346104EE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6EF51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DEA7" w14:textId="58F27B50" w:rsidR="00963CAA" w:rsidRDefault="00963CAA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HIV infection</w:t>
            </w:r>
          </w:p>
        </w:tc>
      </w:tr>
      <w:tr w:rsidR="00963CAA" w:rsidRPr="006E28F1" w14:paraId="321A6594" w14:textId="77777777" w:rsidTr="0085776F">
        <w:trPr>
          <w:trHeight w:val="5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73941" w14:textId="36CF4EBB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18AD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E49E" w14:textId="77777777" w:rsidR="00F3793E" w:rsidRPr="00F3793E" w:rsidRDefault="00F3793E" w:rsidP="00F379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93E">
              <w:rPr>
                <w:rFonts w:ascii="Times New Roman" w:hAnsi="Times New Roman" w:cs="Times New Roman"/>
                <w:b/>
                <w:sz w:val="24"/>
                <w:szCs w:val="24"/>
              </w:rPr>
              <w:t>Other antibiotic-associated encephalopathies (penicillin, cephalosporins, sulphonamides, fluoroquinolones, and macrolides)</w:t>
            </w:r>
          </w:p>
          <w:p w14:paraId="068B892E" w14:textId="03A31146" w:rsidR="00963CAA" w:rsidRPr="00963CAA" w:rsidRDefault="00963CAA" w:rsidP="00963C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63CAA" w:rsidRPr="006E28F1" w14:paraId="43FF6422" w14:textId="77777777" w:rsidTr="0085776F">
        <w:trPr>
          <w:trHeight w:val="46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781725" w14:textId="3C932C53" w:rsidR="00963CAA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B4D0" w14:textId="77777777" w:rsidR="00963CAA" w:rsidRPr="00F43F31" w:rsidRDefault="00963CAA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8F9E" w14:textId="4AB2D2E2" w:rsidR="00963CAA" w:rsidRPr="00963CAA" w:rsidRDefault="00F43F31" w:rsidP="00F43F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63CAA"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>rimary CNS lymphoma</w:t>
            </w:r>
          </w:p>
        </w:tc>
      </w:tr>
      <w:tr w:rsidR="00F3793E" w:rsidRPr="006E28F1" w14:paraId="4A8F9B42" w14:textId="77777777" w:rsidTr="0085776F">
        <w:trPr>
          <w:trHeight w:val="50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675D0" w14:textId="5C443F53" w:rsidR="00F3793E" w:rsidRPr="00707145" w:rsidRDefault="00F43F31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84AE" w14:textId="77777777" w:rsidR="00F3793E" w:rsidRPr="00F43F31" w:rsidRDefault="00F3793E" w:rsidP="00F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D211" w14:textId="6AB1CBAB" w:rsidR="00F3793E" w:rsidRDefault="00F43F31" w:rsidP="00F379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F3793E" w:rsidRPr="00963C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gressive multifocal leukoencephalopathy </w:t>
            </w:r>
          </w:p>
        </w:tc>
      </w:tr>
      <w:tr w:rsidR="00F3793E" w:rsidRPr="006E28F1" w14:paraId="18D07817" w14:textId="77777777" w:rsidTr="0085776F">
        <w:trPr>
          <w:trHeight w:val="8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4FA8D" w14:textId="53D2884D" w:rsidR="00F3793E" w:rsidRPr="00707145" w:rsidRDefault="00D417FE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BE3B" w14:textId="77777777" w:rsidR="00F3793E" w:rsidRPr="00D417FE" w:rsidRDefault="00F3793E" w:rsidP="00D417F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8A18" w14:textId="3692E350" w:rsidR="00F3793E" w:rsidRPr="00963CAA" w:rsidRDefault="00D417FE" w:rsidP="00F379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ple syrup urine disease (MSUD)</w:t>
            </w:r>
          </w:p>
        </w:tc>
      </w:tr>
      <w:tr w:rsidR="00F3793E" w:rsidRPr="006E28F1" w14:paraId="0F6DBED7" w14:textId="77777777" w:rsidTr="0085776F">
        <w:trPr>
          <w:trHeight w:val="9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5874F" w14:textId="3F6B5D61" w:rsidR="00F3793E" w:rsidRPr="00707145" w:rsidRDefault="00D417FE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E426" w14:textId="77777777" w:rsidR="00F3793E" w:rsidRPr="00D417FE" w:rsidRDefault="00F3793E" w:rsidP="00D417F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68C9" w14:textId="47733555" w:rsidR="00F3793E" w:rsidRPr="00963CAA" w:rsidRDefault="00D417FE" w:rsidP="00F379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taric aciduria type 1 (GA-1)</w:t>
            </w:r>
          </w:p>
        </w:tc>
      </w:tr>
      <w:tr w:rsidR="00F3793E" w:rsidRPr="006E28F1" w14:paraId="3B45DBBA" w14:textId="77777777" w:rsidTr="007D0CE9">
        <w:trPr>
          <w:trHeight w:val="20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58109DB8" w14:textId="562D03BE" w:rsidR="00F3793E" w:rsidRPr="00707145" w:rsidRDefault="0041017F" w:rsidP="001476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.</w:t>
            </w:r>
          </w:p>
        </w:tc>
        <w:tc>
          <w:tcPr>
            <w:tcW w:w="5953" w:type="dxa"/>
            <w:tcBorders>
              <w:top w:val="single" w:sz="4" w:space="0" w:color="auto"/>
              <w:right w:val="single" w:sz="4" w:space="0" w:color="auto"/>
            </w:tcBorders>
          </w:tcPr>
          <w:p w14:paraId="107F8D5D" w14:textId="77777777" w:rsidR="00F3793E" w:rsidRPr="0085776F" w:rsidRDefault="00F3793E" w:rsidP="008577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5EE362" w14:textId="55CF0978" w:rsidR="00F3793E" w:rsidRPr="00963CAA" w:rsidRDefault="0041017F" w:rsidP="00F379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avan disease</w:t>
            </w:r>
          </w:p>
        </w:tc>
      </w:tr>
    </w:tbl>
    <w:p w14:paraId="7C06D244" w14:textId="377EB48A" w:rsidR="006F7D83" w:rsidRDefault="006F7D83" w:rsidP="007D0C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E0E754" w14:textId="77777777" w:rsidR="006F7D83" w:rsidRDefault="006F7D8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E5EC142" w14:textId="0275A83F" w:rsidR="006F7D83" w:rsidRPr="006F7D83" w:rsidRDefault="006F7D83" w:rsidP="007D0CE9">
      <w:pPr>
        <w:spacing w:line="360" w:lineRule="auto"/>
      </w:pPr>
      <w:bookmarkStart w:id="1" w:name="_GoBack"/>
      <w:r>
        <w:rPr>
          <w:noProof/>
        </w:rPr>
        <w:lastRenderedPageBreak/>
        <w:drawing>
          <wp:inline distT="0" distB="0" distL="0" distR="0" wp14:anchorId="008697BF" wp14:editId="287596E1">
            <wp:extent cx="4064540" cy="3663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110" cy="366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37C9102F" w14:textId="2D73610B" w:rsidR="00EF0E64" w:rsidRDefault="006F7D83" w:rsidP="007D0C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03099">
        <w:rPr>
          <w:rFonts w:ascii="Times New Roman" w:hAnsi="Times New Roman" w:cs="Times New Roman"/>
          <w:b/>
          <w:sz w:val="24"/>
          <w:szCs w:val="24"/>
        </w:rPr>
        <w:t xml:space="preserve">Figure-3.  </w:t>
      </w:r>
      <w:r w:rsidRPr="00C03099">
        <w:rPr>
          <w:rFonts w:ascii="Times New Roman" w:hAnsi="Times New Roman" w:cs="Times New Roman"/>
          <w:bCs/>
          <w:sz w:val="24"/>
          <w:szCs w:val="24"/>
        </w:rPr>
        <w:t>Nerve conduction study of the upper limb and lower limb are showing normal pattern in all tested nerve [Supplementary Files].</w:t>
      </w:r>
    </w:p>
    <w:p w14:paraId="6D5E0327" w14:textId="77777777" w:rsidR="006F7D83" w:rsidRDefault="006F7D83" w:rsidP="007D0C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6F7D83" w:rsidSect="009E336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38A7D" w14:textId="77777777" w:rsidR="00E7618E" w:rsidRDefault="00E7618E" w:rsidP="0049640E">
      <w:pPr>
        <w:spacing w:after="0" w:line="240" w:lineRule="auto"/>
      </w:pPr>
      <w:r>
        <w:separator/>
      </w:r>
    </w:p>
  </w:endnote>
  <w:endnote w:type="continuationSeparator" w:id="0">
    <w:p w14:paraId="4197BB93" w14:textId="77777777" w:rsidR="00E7618E" w:rsidRDefault="00E7618E" w:rsidP="00496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470092"/>
      <w:docPartObj>
        <w:docPartGallery w:val="Page Numbers (Bottom of Page)"/>
        <w:docPartUnique/>
      </w:docPartObj>
    </w:sdtPr>
    <w:sdtEndPr/>
    <w:sdtContent>
      <w:p w14:paraId="43A1E0EE" w14:textId="77777777" w:rsidR="000F0EC5" w:rsidRDefault="004C4D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CE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43EDCCF" w14:textId="77777777" w:rsidR="000F0EC5" w:rsidRDefault="000F0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B8684" w14:textId="77777777" w:rsidR="00E7618E" w:rsidRDefault="00E7618E" w:rsidP="0049640E">
      <w:pPr>
        <w:spacing w:after="0" w:line="240" w:lineRule="auto"/>
      </w:pPr>
      <w:r>
        <w:separator/>
      </w:r>
    </w:p>
  </w:footnote>
  <w:footnote w:type="continuationSeparator" w:id="0">
    <w:p w14:paraId="534FA9E5" w14:textId="77777777" w:rsidR="00E7618E" w:rsidRDefault="00E7618E" w:rsidP="004964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6F5D16"/>
    <w:multiLevelType w:val="hybridMultilevel"/>
    <w:tmpl w:val="A1E0BCB4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8B65E3"/>
    <w:multiLevelType w:val="hybridMultilevel"/>
    <w:tmpl w:val="70D29D02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7157"/>
    <w:rsid w:val="00002698"/>
    <w:rsid w:val="000066F6"/>
    <w:rsid w:val="00017E03"/>
    <w:rsid w:val="0003287A"/>
    <w:rsid w:val="00056874"/>
    <w:rsid w:val="00080B88"/>
    <w:rsid w:val="00092EC9"/>
    <w:rsid w:val="000A0452"/>
    <w:rsid w:val="000A2F5A"/>
    <w:rsid w:val="000A6D1F"/>
    <w:rsid w:val="000B22B8"/>
    <w:rsid w:val="000C70E0"/>
    <w:rsid w:val="000D49C1"/>
    <w:rsid w:val="000E1442"/>
    <w:rsid w:val="000E2650"/>
    <w:rsid w:val="000E47D7"/>
    <w:rsid w:val="000F0EC5"/>
    <w:rsid w:val="001058DE"/>
    <w:rsid w:val="00107B26"/>
    <w:rsid w:val="00121441"/>
    <w:rsid w:val="00122781"/>
    <w:rsid w:val="0012300B"/>
    <w:rsid w:val="001519D4"/>
    <w:rsid w:val="00175215"/>
    <w:rsid w:val="001763A5"/>
    <w:rsid w:val="001826EA"/>
    <w:rsid w:val="00187C19"/>
    <w:rsid w:val="00193F72"/>
    <w:rsid w:val="00195835"/>
    <w:rsid w:val="0019680B"/>
    <w:rsid w:val="001A0755"/>
    <w:rsid w:val="001A2080"/>
    <w:rsid w:val="001A2E0E"/>
    <w:rsid w:val="001A5C8F"/>
    <w:rsid w:val="001A6A68"/>
    <w:rsid w:val="001B127E"/>
    <w:rsid w:val="001B2CBA"/>
    <w:rsid w:val="001D05F1"/>
    <w:rsid w:val="001D1097"/>
    <w:rsid w:val="001D1A54"/>
    <w:rsid w:val="001D4370"/>
    <w:rsid w:val="001E5F15"/>
    <w:rsid w:val="00205A4E"/>
    <w:rsid w:val="002119D1"/>
    <w:rsid w:val="00213AA4"/>
    <w:rsid w:val="00216F53"/>
    <w:rsid w:val="00233123"/>
    <w:rsid w:val="00240E45"/>
    <w:rsid w:val="0024661F"/>
    <w:rsid w:val="00252DBD"/>
    <w:rsid w:val="00257200"/>
    <w:rsid w:val="0026494C"/>
    <w:rsid w:val="00264C7B"/>
    <w:rsid w:val="00285AC3"/>
    <w:rsid w:val="002909C8"/>
    <w:rsid w:val="002A2445"/>
    <w:rsid w:val="002B242B"/>
    <w:rsid w:val="002C124E"/>
    <w:rsid w:val="002D2CE6"/>
    <w:rsid w:val="002D3293"/>
    <w:rsid w:val="002D3F7E"/>
    <w:rsid w:val="002E249F"/>
    <w:rsid w:val="002E6D76"/>
    <w:rsid w:val="002F276C"/>
    <w:rsid w:val="002F6E9D"/>
    <w:rsid w:val="003011BB"/>
    <w:rsid w:val="00302C8C"/>
    <w:rsid w:val="003072AF"/>
    <w:rsid w:val="00313CB1"/>
    <w:rsid w:val="003260E4"/>
    <w:rsid w:val="00334F37"/>
    <w:rsid w:val="00342085"/>
    <w:rsid w:val="003427F1"/>
    <w:rsid w:val="00363F42"/>
    <w:rsid w:val="00367FA3"/>
    <w:rsid w:val="003874D7"/>
    <w:rsid w:val="003948B3"/>
    <w:rsid w:val="003B0E87"/>
    <w:rsid w:val="003B1865"/>
    <w:rsid w:val="003D5C74"/>
    <w:rsid w:val="003E0476"/>
    <w:rsid w:val="003F0556"/>
    <w:rsid w:val="00407CE2"/>
    <w:rsid w:val="0041017F"/>
    <w:rsid w:val="00430799"/>
    <w:rsid w:val="00430EAF"/>
    <w:rsid w:val="004363BE"/>
    <w:rsid w:val="0043673F"/>
    <w:rsid w:val="0043728D"/>
    <w:rsid w:val="00463E66"/>
    <w:rsid w:val="00464DBD"/>
    <w:rsid w:val="00473AA4"/>
    <w:rsid w:val="004929D3"/>
    <w:rsid w:val="0049640E"/>
    <w:rsid w:val="004A0BAC"/>
    <w:rsid w:val="004A6293"/>
    <w:rsid w:val="004B351B"/>
    <w:rsid w:val="004B4FFD"/>
    <w:rsid w:val="004C106F"/>
    <w:rsid w:val="004C3498"/>
    <w:rsid w:val="004C4DB4"/>
    <w:rsid w:val="004C5357"/>
    <w:rsid w:val="004D3CE9"/>
    <w:rsid w:val="004E60E1"/>
    <w:rsid w:val="0050090A"/>
    <w:rsid w:val="00505FFA"/>
    <w:rsid w:val="005270B6"/>
    <w:rsid w:val="00536D42"/>
    <w:rsid w:val="0057183A"/>
    <w:rsid w:val="005914D8"/>
    <w:rsid w:val="005939DE"/>
    <w:rsid w:val="00594A2D"/>
    <w:rsid w:val="00594D50"/>
    <w:rsid w:val="00595C9B"/>
    <w:rsid w:val="005A2A0F"/>
    <w:rsid w:val="005B1807"/>
    <w:rsid w:val="005B5661"/>
    <w:rsid w:val="005B6CA8"/>
    <w:rsid w:val="005D21FB"/>
    <w:rsid w:val="005D27B2"/>
    <w:rsid w:val="005E1DEB"/>
    <w:rsid w:val="005F0F78"/>
    <w:rsid w:val="0060663C"/>
    <w:rsid w:val="006126B5"/>
    <w:rsid w:val="0061530B"/>
    <w:rsid w:val="00636ECF"/>
    <w:rsid w:val="00636F1E"/>
    <w:rsid w:val="006421A4"/>
    <w:rsid w:val="00645E3B"/>
    <w:rsid w:val="006540F4"/>
    <w:rsid w:val="00663A92"/>
    <w:rsid w:val="006744E1"/>
    <w:rsid w:val="006A78B0"/>
    <w:rsid w:val="006B3308"/>
    <w:rsid w:val="006C0A3E"/>
    <w:rsid w:val="006C75A5"/>
    <w:rsid w:val="006C7855"/>
    <w:rsid w:val="006E28F1"/>
    <w:rsid w:val="006F1454"/>
    <w:rsid w:val="006F24EA"/>
    <w:rsid w:val="006F2579"/>
    <w:rsid w:val="006F2887"/>
    <w:rsid w:val="006F3159"/>
    <w:rsid w:val="006F5C32"/>
    <w:rsid w:val="006F63F5"/>
    <w:rsid w:val="006F7D83"/>
    <w:rsid w:val="007023DE"/>
    <w:rsid w:val="0070273C"/>
    <w:rsid w:val="00707145"/>
    <w:rsid w:val="00743B9D"/>
    <w:rsid w:val="0075662B"/>
    <w:rsid w:val="007740EC"/>
    <w:rsid w:val="00781426"/>
    <w:rsid w:val="00785EE3"/>
    <w:rsid w:val="0078676E"/>
    <w:rsid w:val="00790141"/>
    <w:rsid w:val="0079146B"/>
    <w:rsid w:val="00793F60"/>
    <w:rsid w:val="00797157"/>
    <w:rsid w:val="007A1113"/>
    <w:rsid w:val="007A234B"/>
    <w:rsid w:val="007A52CE"/>
    <w:rsid w:val="007B7878"/>
    <w:rsid w:val="007B796D"/>
    <w:rsid w:val="007D0CE9"/>
    <w:rsid w:val="007F7409"/>
    <w:rsid w:val="0081139C"/>
    <w:rsid w:val="00832E46"/>
    <w:rsid w:val="00833F63"/>
    <w:rsid w:val="0085281F"/>
    <w:rsid w:val="0085776F"/>
    <w:rsid w:val="0086257F"/>
    <w:rsid w:val="00864BFB"/>
    <w:rsid w:val="00876216"/>
    <w:rsid w:val="00876B30"/>
    <w:rsid w:val="00885EF0"/>
    <w:rsid w:val="00885F2B"/>
    <w:rsid w:val="00890F12"/>
    <w:rsid w:val="00891E63"/>
    <w:rsid w:val="008937E7"/>
    <w:rsid w:val="008A0212"/>
    <w:rsid w:val="008A20D2"/>
    <w:rsid w:val="008A7B66"/>
    <w:rsid w:val="008C78CC"/>
    <w:rsid w:val="008E32D6"/>
    <w:rsid w:val="008F6EB8"/>
    <w:rsid w:val="008F7E9F"/>
    <w:rsid w:val="009036BA"/>
    <w:rsid w:val="00906E9F"/>
    <w:rsid w:val="00920114"/>
    <w:rsid w:val="00935E76"/>
    <w:rsid w:val="00940C83"/>
    <w:rsid w:val="00963CAA"/>
    <w:rsid w:val="00976B51"/>
    <w:rsid w:val="009A792E"/>
    <w:rsid w:val="009B420E"/>
    <w:rsid w:val="009C383A"/>
    <w:rsid w:val="009C75B1"/>
    <w:rsid w:val="009D2C4A"/>
    <w:rsid w:val="009D6659"/>
    <w:rsid w:val="009E336D"/>
    <w:rsid w:val="00A06234"/>
    <w:rsid w:val="00A25487"/>
    <w:rsid w:val="00A40E7B"/>
    <w:rsid w:val="00A43659"/>
    <w:rsid w:val="00A64E79"/>
    <w:rsid w:val="00A729B6"/>
    <w:rsid w:val="00A82A7A"/>
    <w:rsid w:val="00AB100E"/>
    <w:rsid w:val="00AC0059"/>
    <w:rsid w:val="00AC0FD2"/>
    <w:rsid w:val="00AE733C"/>
    <w:rsid w:val="00AF253F"/>
    <w:rsid w:val="00AF7538"/>
    <w:rsid w:val="00B14DA3"/>
    <w:rsid w:val="00B30343"/>
    <w:rsid w:val="00B31839"/>
    <w:rsid w:val="00B345F1"/>
    <w:rsid w:val="00B35E37"/>
    <w:rsid w:val="00B36070"/>
    <w:rsid w:val="00B41514"/>
    <w:rsid w:val="00B748B3"/>
    <w:rsid w:val="00B804EB"/>
    <w:rsid w:val="00B83FFD"/>
    <w:rsid w:val="00B8665E"/>
    <w:rsid w:val="00B96649"/>
    <w:rsid w:val="00B977D0"/>
    <w:rsid w:val="00BB390E"/>
    <w:rsid w:val="00BB7A1C"/>
    <w:rsid w:val="00BC730F"/>
    <w:rsid w:val="00BF1335"/>
    <w:rsid w:val="00BF28FD"/>
    <w:rsid w:val="00C13640"/>
    <w:rsid w:val="00C207C9"/>
    <w:rsid w:val="00C228D4"/>
    <w:rsid w:val="00C417DE"/>
    <w:rsid w:val="00C43693"/>
    <w:rsid w:val="00C57EEC"/>
    <w:rsid w:val="00C84778"/>
    <w:rsid w:val="00C85BEF"/>
    <w:rsid w:val="00C87606"/>
    <w:rsid w:val="00C911C6"/>
    <w:rsid w:val="00C95CB7"/>
    <w:rsid w:val="00C964ED"/>
    <w:rsid w:val="00CA45C3"/>
    <w:rsid w:val="00CA6A40"/>
    <w:rsid w:val="00CB4325"/>
    <w:rsid w:val="00CC0126"/>
    <w:rsid w:val="00CC75E3"/>
    <w:rsid w:val="00CD44C7"/>
    <w:rsid w:val="00CD5331"/>
    <w:rsid w:val="00CD70B7"/>
    <w:rsid w:val="00CE4FF9"/>
    <w:rsid w:val="00CE58BE"/>
    <w:rsid w:val="00CE7FDD"/>
    <w:rsid w:val="00CF02A6"/>
    <w:rsid w:val="00CF03E1"/>
    <w:rsid w:val="00CF1E09"/>
    <w:rsid w:val="00CF3253"/>
    <w:rsid w:val="00CF3D93"/>
    <w:rsid w:val="00CF785F"/>
    <w:rsid w:val="00D02344"/>
    <w:rsid w:val="00D03738"/>
    <w:rsid w:val="00D04A9B"/>
    <w:rsid w:val="00D04B82"/>
    <w:rsid w:val="00D234B0"/>
    <w:rsid w:val="00D303F9"/>
    <w:rsid w:val="00D314E8"/>
    <w:rsid w:val="00D322A7"/>
    <w:rsid w:val="00D417FE"/>
    <w:rsid w:val="00D42CEA"/>
    <w:rsid w:val="00D435EC"/>
    <w:rsid w:val="00D43D7C"/>
    <w:rsid w:val="00D60997"/>
    <w:rsid w:val="00D70E4B"/>
    <w:rsid w:val="00D7578B"/>
    <w:rsid w:val="00D862CD"/>
    <w:rsid w:val="00D86B31"/>
    <w:rsid w:val="00D903BC"/>
    <w:rsid w:val="00D93E25"/>
    <w:rsid w:val="00DA60BA"/>
    <w:rsid w:val="00DB7027"/>
    <w:rsid w:val="00DC05E3"/>
    <w:rsid w:val="00DE1978"/>
    <w:rsid w:val="00DE4054"/>
    <w:rsid w:val="00DE57D1"/>
    <w:rsid w:val="00DF0AF1"/>
    <w:rsid w:val="00DF75EB"/>
    <w:rsid w:val="00E01D41"/>
    <w:rsid w:val="00E10FFE"/>
    <w:rsid w:val="00E204B7"/>
    <w:rsid w:val="00E30555"/>
    <w:rsid w:val="00E314D3"/>
    <w:rsid w:val="00E747C8"/>
    <w:rsid w:val="00E7618E"/>
    <w:rsid w:val="00E92CB4"/>
    <w:rsid w:val="00EC0A9E"/>
    <w:rsid w:val="00EC55F7"/>
    <w:rsid w:val="00ED52B5"/>
    <w:rsid w:val="00EE06E7"/>
    <w:rsid w:val="00EF0E64"/>
    <w:rsid w:val="00F05216"/>
    <w:rsid w:val="00F106EE"/>
    <w:rsid w:val="00F15581"/>
    <w:rsid w:val="00F24F7F"/>
    <w:rsid w:val="00F3793E"/>
    <w:rsid w:val="00F43F31"/>
    <w:rsid w:val="00F7341B"/>
    <w:rsid w:val="00F735CD"/>
    <w:rsid w:val="00F7372F"/>
    <w:rsid w:val="00F778AC"/>
    <w:rsid w:val="00F86563"/>
    <w:rsid w:val="00FA0145"/>
    <w:rsid w:val="00FA1C16"/>
    <w:rsid w:val="00FB120D"/>
    <w:rsid w:val="00FE3B72"/>
    <w:rsid w:val="00F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38BA9"/>
  <w15:docId w15:val="{2F3D44C6-7464-444E-AA14-F2E1346BD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AC3"/>
    <w:rPr>
      <w:rFonts w:cs="Mang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0D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96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640E"/>
  </w:style>
  <w:style w:type="paragraph" w:styleId="Footer">
    <w:name w:val="footer"/>
    <w:basedOn w:val="Normal"/>
    <w:link w:val="FooterChar"/>
    <w:uiPriority w:val="99"/>
    <w:unhideWhenUsed/>
    <w:rsid w:val="00496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40E"/>
  </w:style>
  <w:style w:type="paragraph" w:styleId="NormalWeb">
    <w:name w:val="Normal (Web)"/>
    <w:basedOn w:val="Normal"/>
    <w:uiPriority w:val="99"/>
    <w:unhideWhenUsed/>
    <w:rsid w:val="00DC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3F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32FFD2-2A67-4651-B3CC-A60242D73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6</Pages>
  <Words>405</Words>
  <Characters>27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avita Arya</cp:lastModifiedBy>
  <cp:revision>18</cp:revision>
  <dcterms:created xsi:type="dcterms:W3CDTF">2025-02-08T08:19:00Z</dcterms:created>
  <dcterms:modified xsi:type="dcterms:W3CDTF">2025-02-2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f119d1927fea1ceee654a1ec1e31009b6363f1ceb7228d91d7ac31eb3144c</vt:lpwstr>
  </property>
</Properties>
</file>